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AE4" w:rsidRPr="00AB5D10" w:rsidRDefault="006E1AE4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&gt;CL2883.Contig1_All</w:t>
      </w:r>
    </w:p>
    <w:p w:rsidR="006E1AE4" w:rsidRPr="00AB5D10" w:rsidRDefault="006E1AE4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ACCTGCCACAAAGGCGAGAACGAGTAGTCGTGGTGAGCTCGTCCAGCCAACATGACGACCTCAACTCTCCTCTTCGTTCTCGCCTTTGTGGCAGGTTGTCTGGCAGCCCCCTGGGGAGCGGACGTG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ACACCCGCTCATATACCTGCACTATGGCTGAAGGCTCCCCTGCCAATCCAGGAATCCACGTCACAGTGCAAGCAGGAAATCGCCAATGGCATTTACACCGCCATCACGTGTCAGGACAAGAACATCGTTCGACCTGCCATTGGAATCTACAAGTACGTGGAGGCCAGTCAGGATTCAACACTTCGCTTCATCTCGGAGTCCTCCGACACTTCAGCTATCAGTGCCATCCCTTCAGGAGAAATGCAAGTTGAAAGCCTCCTGTACAACCACCAAACAATGAAGGACCCACAACTGGCACCTGAGCTGGATGAGCTCATGAAGGGGATCTGTGACAAGACCAAGGACACAGTTGAGGCTGAAGCTGCTGCTTTGGTTGCCAAGGCTCTCCATCTGTTACGTCGTGTTCCAGAGACAGTTGTGGTGGAGACTGCACAGAAAGTGAGACAAGGACATTACTGCAGTGACTCTGCCAGGCTGGAGAGTATCTTCTTGGACGCAGTTGCTTTCCTGCATGAGTCTGGTGCAGTAAAGGTCATGGTCCAAGAAATCG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CCAAGTGCGTGGATTTGTTTTGGGTCACCTGATCAACATCCAAGAGGGTAGCTGCCCCAACAAAGAAAACCTCAGGTACCTCCTTGCCAACGTTGTCATCCCTACCGACTTCGAGAAGGACTTCAGGAAATTCTCTCGACATATAGATATGGCTTACTATGCCCCTGCCTTTGGCATGGGTGCCGGCCTCGAGTCGAACATCATCTATGCTCCCGGATCTTTCATTCCTCGTGCTGTTAACCTGAACATGAGAGCAACTGTGGATGAGACGCCCATGGACATAGCAGAGATTGGTGCGCGCTTTGAAGGAGTCGACTCCATCATTGAAGAGCTCTTGGGCCCACAGGGATACCTACGCAAAGCAACATTTGGAAAGATTATGGAGGACATTACGGGTTTTGCAGGAGAGAAAGGCCTCAAGATCATGGAGCACTTCAAGCACACAATGAGGACCAGGCGATCCATCGATGCTTCTGTCATCTCCGACTTCTTCGGCAAGCTGTATGGTGAGAGCAGTTCGCACACCCACGCCGATATATTCGCCCGGTTCATGGGGCACGAGATTACTTTCGCAGATGTTGCCCAAAGCCTCAAGGGT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GGTCCTGCATTGCTGCTTTGGAACCAGTATTTGGCCTCAAGGTGTGCTATGACATGAACTTCCCTGATGTGTTCCGTGCTAATGCCCTGCCACTTGGTGAACCAGCCATCGCCAAGCTGTACGTTGAGAAGGCAGATCCTTCCATGAGAGGTTACTTAGTGACTGCTGCCATTAAGAACAAGAGAGGCAACAAGCTCATTAAGATGAATGTAGAAGCAGCTGGTGCCTCAACACCAAGAAGAGCAGAAATGACCCTGTCCTACACCAAGGAAGAAGGAAGCCACATTGTTTCTGCCAAGCTTGATTCCTCCAGCATTGCTGCAGGAGTGTGGACTACTCTCACCAACGAGCAAGGACACAAGGCAGTAGAGACTTATGTCAACTTCAAATATGGTCAGACTGCTATTTCTCGAGGCATCAAGCTGGAAGCGATTGCAAGGGAAGGAAGCGTGGGAGAGGAATTCCAAGTGAACGTTTTCAGCAGCGGCACCAGGAGCTTCCCCTCTAAATCTCAAATTGTAGAGGCTAAATTCATCAAGAAAACTAGTGGACCTGAATTCAATGTGGATGTGATCTGCATGACCAAAAATGCTTTAGCTGATTATTTCGACTTAAACATTGAAGTTGGAGCTGATTTCATGAGATTTTCTCCTAAAGCTCTGTATTCAACAAGATACATTCCCAAGACCCGCATTTTCTTACCTGTAAACCTGCGAAAGCTAGAAATCAATGCTGCCACTGCAGCCTGGAAAGTGACGTCGTACATTCGTGAAGGAAGTCAATCTGGCGAAAGCCGTGAGTTCAGTTCTGCTTTCAAGCTTGCCAAGGGAAGGACGGATGTCATCTTTGTACAGGCTACTCATACGATTGAAGGCAGATTCCCACAAAACGTCATCATCAAAAATGTAGCAACAGCCAAAGTTGGCAGATCATCATACAGAGCAATGTATGATGTCTTCTATCACCCTGAA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AAAGTGGGAGCTTCTATTGAGGTTTTGCAGGCAGCAGGTAATGAGAAGGTTGCCCAGATAGAAGCAATTTACGAAATTTCCGGAGAGAAGCACTGCGCTAAATTCTTGGCGGCCATTCCTGGCTACATTCAACCAGTTAAAGTTGAAGCCGAGATTGAACAAGAAGCAGAAGGTCGCTACGCACTGGAGGCCGCCATCAAATATGGACCACGTACAGTACTTGGAGTGAGTGGACCAGTCCTAGCTCGTTTCACCTCCAAAGCCAACAAGCTGCAAGCCAACATCAAGCTCAGGGCAATGGCAAGTGAGCCCTACATCATTGGTGCCAATGTTGTGTTTGGCAACAAGAAACAGGTGATAGCCATGGAAATCAAGGAGCGAGAAGAGCCACTCTTTGGTGTAGAATGGAAGATGGTTCAAGAGAGTTCTGAGAAGACCACTGTTGGCATAGCATTCGTTCTCCCTGCCCTTATTGAGAACAAGGTCGATGCCATTATTACTGAGGAACTTATCCATGTTAATTTTAACAACTTGGTTCTGCCTAATACTTCATCCCGCCGTCGGGTCAAGGGATTCACTGATGTCAACATTGCAGAGAAAAGGGCAAATGTGGAATTTTCTTGGGATGCCGATAATGCTCCCGAAAAGAAGTTGGTGTTGGATGCAAGTCTGATCAGCAGTCCTGCCAACCCTGGACATGCTGAGATCCACGGGAATGTCGTCATTGCCGGAGAGCCTTACCACGCCAAATTGATTCTGACTGCCACAGATCTCATAGAGCACATGGAAGGGGAAAATGGATTCAAGTTGATCCTGACAACTCCTAGCCAGAAGACGGTTGTCGTGGGAGCCTCCTGTGATGTCCAGCTGGCAGGAGCCACCACTAAAGTCATTTCCACCGTTGAATACAAGAACGTGAGGGATAGGAAATACAAATATACAAGTGTGATTGCCTTGGAGAGGCTTGGTGGTCCACTTAATTATGCCGTAGAAGCCAAGGTAACTTACAAACAACCTGGAACAGCAGAAATAAAGGTAGAAACAACAGCAAAACATCATTGGACACCAGAAGAACATGTTGTAGCATTCAAGGTGGCTGCTGAAGCTCCAGTACTGAAGACGCCTGCCATGATTGCATTCTCCATTCACAATGCACCAAACGCTTTTGTTGGAGTCTGCAAGATCGAAAGAACTGCTCCTTTCACTGCCTTTGAATGGAATGTA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CACAACGTGCGTCCAAGTTGGAAGTCAGAATGAACCATCCAGTGCTTCCTAAACCCATCATGGCCGCTGCTCAGTACACAGTAGCTGAAGGAACAATGAGGGGAACAATTGAACTGGACATTTTCCCAGAAGAAGCCGACAAAATTACTGGAACTGTGGAAACTCAGAGAATTTCAGAAAATGCTATCAGGGCAGAAGCCTTCTTGACTGGTAGGATGTTGAAAGTGAACCCTAAAGCTATCATCACTGCTGCCTATGCACCAGAAACAGTTGCTTTGGATGTAGTGTTCCACAAGACTCCGTCTGCAGCACCAATCTTCGCCATTGCTGCCAAGTATGACAAGACTGCAGCTCACAGTGCAGCTGCCACATTGACAGTAAAGATGGAAGAGCGACCTGTCTTTGAGATGAGTGCAGTGACCGAACCCGAGGAACCAGCCACCTGCAATGGCATCAGAATGAATGCTGTTGCTTATGCAGCAGCTTTTGGAAAGTACAACGTGTTCTCCAAGATGTGCAGGCCCGCCTTCATTGAGGTGACCGCAATGCGACCTGGTGGAGCAAAGGAGTACACTGCCAAGCTTGGCCTCCGATACCCTGACGCTGCTGAAGCAGGCGTATATGTGGCGAGTGGCAGAGCTGGAGAGAGTCGCGGTGTTGCTGTTGCTGCTGTGAAGCTGGCTTCACCCACAATGCTACAGTTCGAGGTGGCTCATGAACCAGAAGAAGCACACATTGTAATGAGTGAAGTGACAAGTACCCTCAGAAAAGTCGCCATGTCTCTCGAAACAGTTGCAATGGAGGCCGTCCAGTTCCTCAAGGAAGAAGCTGCTGCAAAGGGTGTCGAGTTCCCGTCATCTCACTTTGTCAGTCTAGTGGATGAGGCGAATGAGGAAATCAAAGCCATTTACCGAGATATCGTCTCAGAGATGAGAATCCTTGACACTGAGTTGATTGCTGATATCTTGGAAAGCCCTACGGTGTCCTTCGTGTCGCGTGTCTACCTTGGAGTATGGTCACAGATTGCTCGCCTTCAACATCACTTTTCAACCAGGGCGGTTGAAATGATCCAGCAATGGCAGGAACAACTAACAGACGTTTCTGAAATCTTTATCGAAGCTGTTATGGAGATAGTGCAACTCTTGGAAGCCGGAGAAGTACCTGAAACAGTTCGTGTAATTCTGGAAAAAATTGAGAACACTGAGGTGTTCAGGATTGTAAAGAGAGAAGTGAACGCAGTGTTGGCAGAGTATCCTGAGGAGTATGAGGCCGTCAAGCACATCCTCACCAGGGTGACGGCCACTCTCAAGCACGATGCTGATATTGTGTACAAGAGGATCATGGAGACACCAGCTGTTCAAAGGATCTTTGCCTATGTTATGCAGTACATCAACTCGGAGCGCGTGTTTGCTGAGGAAGCAGGAAGTGTTGCCAGCCTCATTCTCAAAGAATTTCTTTTCGTTTCAATTGAAAGCGAAGGCAACGGCATTGCAGTCCGAATTCCCCTCCACCGACCCTTGTATTCACTGACGCAAGTGGCACAAGAAGCAGTGCCCAACCCTGTCACAATGCTCGAGAACCTGATATTTGC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CCCGCAGTGCTCCACCCCTGAGGTTCCTCATGCTGAGACCACAGTAGGTCGCCTGGTTCAGTGTGAAGCGTTGTTGGGGATTCGCTCCAGGTGTAACCCAGTGGTTCACCCACAGCCATTCATCAGCATGTGTCACACTGCCCACAAGGCTTGCGATGCCGCCCAAGCTTACAGAACCATTTGCTCTCTGAGAGGAGTGGAAGAAGTTTTCCCTATGGCGTGCTAACAACACCTGTTGACA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TGTTAACATAGACATTAAATGTTGACGACTCATTCAGATTTTGGATATGGCTATAGATAACTGTATTTTTGTTACGTGAATGCATCATAAAATGTACAAAAAAAAATCCTCAATAAAATTGCAACCAACTACATTTCTGTTTTGTATTCCATTTGCATATCTGTTTCTATATCTTTTTAAGTATCTAATTCCGGAAACCATAACGAGAAAATATTGGATTACGATGTTGCAGAAATAAGAACATAGATTTATTTGCAGTTGGCAGTATGATATCAATTAGAATACAGAAGGCAACTGATTAAACAAAACAAGTATGACATAAAGATATAAACTATACAGTTCTTGTAAAATTTCCCCTTTGGCGTGCTAACAACACCTGTTG</w:t>
      </w:r>
    </w:p>
    <w:p w:rsidR="008B3DB0" w:rsidRPr="00AB5D10" w:rsidRDefault="008B3DB0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</w:p>
    <w:p w:rsidR="008B3DB0" w:rsidRPr="00AB5D10" w:rsidRDefault="008B3DB0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&gt;CL2883.Contig2_All</w:t>
      </w:r>
    </w:p>
    <w:p w:rsidR="008B3DB0" w:rsidRPr="00AB5D10" w:rsidRDefault="008B3DB0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ACCTGCCACAAAGGCGAGAACGAGTAGTCGTGGTGAGCTCGTCCAGCCAACATGACGACCTCAACTCTCCTCTTCGTTCTCGCCTTTGTGGCAGGTTGTCTGGCAGCCCCCTGGGGAGCGGACGTG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ACACCCGCTCATATACCTGCACTATGGCTGAAGGCTCCCCTGCCAATCCAGGAATCCACGTCACAGTGCAAGCAGGAAATCGCCAATGGCATTTACACCGCCATCACGTGTCAGGACAAGAACATCGTTCGACCTGCCATTGGAATCTACAAGTACGTGGAGGCCAGTCAGGATTCAACACTTCGCTTCATCTCGGAGTCCTCCGACACTTCAGCTATCAGTGCCATCCCTTCAGGAGAAATGCAAGTTGAAAGCCTCCTGTACAACCACCAAACAATGAAGGACCCACAACTGGCACCTGAGCTGGATGAGCTCATGAAGGGGATCTGTGACAAGACCAAGGACACAGTTGAGGCTGAAGCTGCTGCTTTGGTTGCCAAGGCTCTCCATCTGTTACGTCGTGTTCCAGAGACAGTTGTGGTGGAGACTGCACAGAAAGTGAGACAAGGACATTACTGCAGTGACTCTGCCAGGCTGGAGAGTATCTTCTTGGACGCAGTTGCTTTCCTGCATGAGTCTGGTGCAGTACAGGTCATGGTCCAAGAAATCGAGAATGGACGAGCAACAGGGGGACGTCTCGCTCTGTACACGGCAGCGCTCTACCTCACCCCACGACCCAGCATTGAGGCAGTCAAGGCTCTCACGCCACTCTTTGAAAGCCCTCGCCCAGTGCCCTCGGTGT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TCAAGTGCGTGGATTTGTTTTGGGTCACCTGATCAACATCCAAGAGGGTAGCTGCCCCAACAAAGAAAACCTCAGGTACCTCCTTGCCAACGTTGTCATCCCTACCGACTTCGAGAAGGACTTCAGGAAATTCTCTCGACATATAGATATGGCTTACTATGCCCCTGCCTTTGGCATGGGTGCCGGCCTCGAGTCGAACATCATCTATGCTCCCGGATCTTTCATTCCTCGTGCTGTTAACCTGAACATGAGAGCAACTGTGGATGAGACGCCCATGGACATAGCAGAGATTGGTGCGCGCTTTGAAGGAGTCGACTCCATCATTGAAGAGCTCTTGGGCCCACAGGGATACCTACGCAAAGCAACATTTGGAAAGATTATGGAGGACATTACGGGTTTTGCAGGAGAGAAAGGCCTCAAGATCATGGAGCACATCAAGCACACAATGAGGACCAGGCGATCCATCGATGCTTCTGTCATCTCCGACTTCTTCGGCAAGCTGTATGGTGAGAGCAGTTCGCACACCCACGCCGATATATTCGCCCGGTTCATGGGACACGAGATTACTTTCGCAGATGTTGCCCAAAGCCTCAAGGGCGTCACAGCTGACACACTCATTGAGACCTTCTTCTCTTTCTTCGAGAATTCCTTGGAACATATGAAGGATCTTAACCTAAACACAGCAAGAACTGCTCAGCTTTCCATGGATTACTCACTA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A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TACTCTCACCAACGAGCAAGGACACAAGGCAGTAGAGACTTATGTCAACTTCAAATATGGTCAGACTGCTATTTCTCGAAGCATCAAGCTGGAAGCG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ATTGCAAGGGAAGGAAGTGTGGGAGAGGAATTCCAAGTGAACGTTTTCAGCAGCGGCACCAGGAGCTTCCCCTCTAAATCTCAAATTGTAGAGGCTAAATTCATCAAGAAAACTAGCGGACCCGTAGTTAATGTGGATGTGATTTGCAGGACCAGAAATGGTCTGGCTGAATACTTCAACCTCAATATGGAAGTGGGAGCTGACCTCATGGAGTTCTCCTCAGAGGACACATACAGGACCAGGTACATTCCCAAGTTCCGCATTCTTTTCCCTGTAACTTTGCGGAAGGTGGAAGTGCATGCCGAAACTGGAGCTTGGAGACTGGCATCATACATCCGCGAAGGCAGCCAGTCTGGACAAATCAGCGAGCACATTTCTGCACTCAGGCTAGCAAAGGGAAGCAAAGATATCATCTCTGTTGAAGCCACTCACACGATTGAGGGAGCTTTCCCGGAAAACATCATCATCAAAAATGAAGCAACAGTTGATATTGGCAGATCATCATACAAAGCCATCTATGATGTAATCTACCAGGCTGAAAAGGTCGGGGCTTCTATGGAAGTCGTCCGCACGGGAGACAATGAGAAAATTGTTAAACTGGACGCAATCTATCATCATTCAGGAGCAGAATACAGCACTAATTTCTTGCTGAAGGTTCCCACTTACATGAAACCTCTCAAGATTCAGGCCAAGATTGGAGAAGAAGCAGAGGGTCGCTACATGCTGGAAACAGCCATCAAATATGGTCAGCGTATGATACTTGAAGCTAATGGGCCAATCATGGCACGTCTTTCCTCCAAGATTGCAAAGATGCAGGCCAACATCAAACTCAGTGCATTGGCAAGTGAACCCTACATCATTGGTGCCAATGTTGTGTTTGGCAACAAGAAACAGGTGATAGCCATGGAAATCAAGGAGCGAGAAGAGCCACTCTTTGGTGTAGAATGGAAGATGGTTCAAGAGAGTTCTGAGAAGACCACTGTTGGCATAGCATTCGTTCTCCCTGCCCTTATTGAGAACAAGGTCGATGCCATTATTACTGAGGACCTTATCCATGTTAATTTTAACAACTTGGTTCTGCCTAATACTTCATCCCGCCGTCGGGTCAAGGGATTCACTGATGTCAACATTGCAGAGAAAAGGGCAAATGTGGAGTTTTCTTGGGATGCCGATAATGCTCCCGAAAAGAAGTTGGTGTTGGATGCAAGTCTGATCAGCAGTCCTGCCAACCCTGGACATGCTGAGATCCACGGGAATGTCGTCATTGCCGGAGAGCCTTACCACGCCAAATTGATTCTGACTGCCACAGATCTCATAGAGCACATGGAAGGGGAAAATGGATTCAAGTTGATCCTGACAACTCCTAGCCAGAAGACGGTTGTCGTGGGAGCCTCCTGTGATGTCCAGCTGGCAGGAGCCACCACTAAAGTCATTTCCACCGTTGAATACAAGAACGTGAGGGATAGGAAATACAAATATACAAGTGTGATTGCCTTGGAGAGGCTTGGTGGTCCACTTAATTATGCCGTAGAAGCCAAGGTAACTTACAAACAACCTGGAACAGCAGAAATAAAGGTAGAAACAACAGCTAAACATCATTGGACACCAGAAGAACATGTTGTAGCATTCAAGGTGGCTGCTGAAGCTCCAGTACTGAAGACGCCTGCCATGATTGCATTCTCCATTCACAATGCACCAAACGCTTTTGCTGGAGTCTGCAAGATCGAAAGAACTGCTCCTTTCACTGCCTTTGAATGGAATGTA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GACAACGTGCGTCCAAGTTGGAAGTCAGAATGAACCATCCAGTGCTTCCTAAACCCATCATGGCCGCTGCTCAGTACACAGTAGCTGAAGGAACAATGAGGGGAACAATTGAACTGGACATTTTCCCAGAAGAAGCCGACAAAATTACTGGAACTGTGGAAACTCAGAGAATTTCAGAAAATGCTATCAGGGCAGAAGCCTTCTTGACTGGTAGGATGTTGAAAGTGAACCCTAAAGCTATCATCACTGCTGCCTATGCACCAGAAACAGTTGCTTTGGATGTAGTGTTCCACAAGACTCCGTCTGCAGCACCAATCTTCGCCATTGCTGCCAAGTATGACAAGACTGCAGCTCACAGTGCAGCTGCCACATTGACAGTAAAGATGGAAGAGCGACCTGTCTTTGAGATGAGTGCAGTGACCGAACCCGAGGAACCAGCCACCTGCAATGGCATCAGAATGAATGCTGTTGCTTATGCAGCAGCTTTTGGAAAGTACAACGTGTTCTCCAAGATGTGCAGGCCCGCCTTCATTGAGGTGACCGCAATGCGACCTGGTGGAGCAAAGGAGTACACTGCCAAGCTTGGCCTCCGATTCCCTGACGCTGCTGAAGCAGGCGTATATGTGGCGAGTGCTGGAGAGAGTCGCGGTGTTGCTGTTGCTGCTGTGAAGCTGGCTTCACCCAAAGTACTGAAAGTCGAGATGGCTTATGAGCCGCAAGAAGCAGAAGCAATAAGCATTGAAATGACTGAAGGATTTGAGAAGATTGCTGTATCATTCAAGTCTGTTGCAATGGAGTTCGTCCAATTCCTCAAGGAAGAGGCTGCTGCAAAGGGTGTTCAGTTCTCTTCATCTCAGTTAGTCAATTTAATGGGAGTTGCTAAGGAGGAAATTGTAGAGATCTATCGAGATATTCTCTCCGAGGCAAGAATTTTTCATACCGAAATCCTTGCTAATATTCTGGAAAGTCCTGTGGTATCCGTCATATCACGAGTCTACTTCGGTGTGCGGTCGGAAATTGTTCGCCTTCAACACCAGCTTTCCGTAACCCTCATCCAGGCGATAGAAGGAGGCCAGGAGGAATTAGCAATCGTTTATGAAATCGTAATGGAAGTTGTGATGACGGCAGCACGCATGGCAGAAACTGGAGAAGTCCCTGTGGCAGTGCTTGAGGCACTTGAGGAAATCAAAGCCAGCAAAGCTTTCAGGGTTGTGAAGAGAGAAGTGGATGTCATTTTGAGAGAATATCCGGAGGAGTATGAAGCTGTCAAGCACATCTTTGGCAACGTGGTGGCAATTCTCAAGCGAGATGTTGGCATTGTTCGTGAGTGGCTCATGGAGATTCCAGCTGTTCAGAGAGTCATCGACTACACCATGTATCACTTCCATTCGGAACGAGCATTTGCTGCAGAAGCAGAAAAGGTCGTTCGCCTCATTCTCGACGAACTTCTCTTCGTTTCAATGGAAAGCGAAGGCAACGGCGTTGCAGTCCGAATTCCCCTCCACCGACCCTTTTATTCACTAACGCAAGTGGCACAAGAAGCAGTGCCCAGCCCTGTCACAATGCTCGAGAACCTGATATTTGA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CCCGCAGTGCTCCACCCCTGAGGTTCCTCATGCTGAGACCACAGTAGGTCGCCTGGTTCAGTGTGAAGCATTATTGGGGATTCGCTCAAGTTGTAACCCAGTGGTTCACCCACAGCCATTCATCAGCATGTGTCACACTGCCCACAAGGCTTGCGATGCCGCCCAAGCTTACAGAACCATTTGCTCTCTGAGAGGAGTGGAAGAAGTTTTCCCTATGGCGTGCTAACAACACCTGTTGACATGTTAACATAGACCTAGAATGTTGACGACTCATTCAGATTTTGGATATGGCTATAGATAACTGTATTTTTGTTACGTGAATGCATCATAAAAAAAAAAAAAAAAAAAATCCAAGTACTATTATTTACGAGAAGACAGAATATCTTGGAAAGCCTCGCAAGTCCATTAATATCTCTCAGAAACCGTATGAATCCAGGAAGAAAAAACTCAAATTCTGCATTATGCAATTTTGATCTTTTTGGATGATAAATTCTTCACATCAAAAAAACTGTCTTGGATCTCATATGTCATACTGGCGGCAGTGAGATCGTCACATCAGTGAAGGGAGTATTCATTCCGTAATGATTCATTTCCAAAGAATGATAAGTCATTTGTAATGTATGATTTAAAACAAGATGTTAGAATAGTTAATTATGCTAAATTCACATTATATTAGGCTGCATCATGTTTTATATATAAATTAATGCATCGTATTCATCTTCATTAAAACATACTCATTTGAGTACAGTTTATATAGACCTCAACTGCCATTGTCATTGTCATCATCATTGCTATTCTCGGTTACTTTGTATTAATTAGCTTAATAAAGTATGGATGATTTTTTCTTCCGTTCAACATTTACTTTTATTCATCACTTTAAGTAATGAATGGAAGCCTATTTATATTTGTATATATTATAGAGATTAAATATTTTTAATAAAAGTGTACCTCACTTATCTCTCTCTCCTTTGAATTAGATTCATCATACCCTCTGAAACGTCCCCATGACTTCACCAGAAAAGTAACTTTTTTATGAGAATCTTGAATGTTACAATTACTGTCCTTTTCCTCTGATGATTTTTGGTCGTTCTGTTTTGGTGTTGGCTTCGTTCACCCTTTCAGTATTTAATTATTTATTTTTTCTTGCATTTTCATTTATCAATTTTTTCATTATTTCCTTTTATGTGTTGTTTTTTTCCCTTTCAATAAAAACATCTCCAAAAGTGTGGATATGAAGGTATATTACTGATAATTTACAAGTGCATTTGTG</w:t>
      </w: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  <w:r w:rsidRPr="00AB5D10">
        <w:rPr>
          <w:rFonts w:ascii="Courier New" w:hAnsi="Courier New" w:cs="Courier New"/>
          <w:caps/>
          <w:sz w:val="20"/>
          <w:szCs w:val="20"/>
        </w:rPr>
        <w:t>&gt;CL2833.Contig3</w:t>
      </w: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  <w:r w:rsidRPr="00AB5D10">
        <w:rPr>
          <w:rFonts w:ascii="Courier New" w:hAnsi="Courier New" w:cs="Courier New"/>
          <w:caps/>
          <w:sz w:val="20"/>
          <w:szCs w:val="20"/>
        </w:rPr>
        <w:t>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ACACCCGCTCATATACCTGCACTATGGCTGAAGGCTCCCCTGCCAATCCAGGAATCCACGTCACAGTGCAAGCAGGAAATCGCCAATGGCATTTACACCGCCATCACGTGTCAGGACAAGAACATCGTTCGACCTGCCATTGGAATCTACAAGTACGTGGAGGCCAGTCAGGATTCAACACTTCGCTTCATCTCGGAGTCCTCCGACACTTCAGCTATCAGTGCCATCCCTTCAGGAGAAATGCAAGTTGAAAGCCTCCTGTACAACCACCAAACAATGAAGGACCCACAACTGGCACCTGAGCTGGATGAGCTCATGAAGGGGATCTGTGACAAGACCAAGGACACAGTTGAGGCTGAAGCTGCTGCTTTGGTTGCCAAGGCTCTCCATCTGTTACGTCGTGTTCCAGAGACAGTTGTGGTGGAGACTGCACAGAAAGTGAGACAAGGACATTACTGCAGTGACTCTGCCAGGCTGGAGAGTATCTTCTTGGACGCAGTTGCTTTCCTGCATGAGTCTGGTGCAGTAAAGGTCATGGTCCAAGAAATCG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CCAAGTGCGTGGATTTGTTTTGGGTCACCTGATCAACATCCAAGAGGGTAGCTGCCCCAACAAAGAAAACCTCAGGTACCTCCTTGCCAACGTTGTCATCCCTACCGACTTCGAGAAGGACTTCAGGAAATTCTCTCGACATATAGATATGGCTTACTATGCCCCTGCCTTTGGCATGGGTGCCGGCCTCGAGTCGAACATCATCTATGCTCCCGGATCTTTCATTCCTCGTGCTGTTAACCTGAACATGAGAGCAACTGTGGATGAGACGCCCATGGACATAGCAGAGATTGGTGCGCGCTTTGAAGGAGTAGATTCCATCATTGAAGAGCTCTTGGGCCCACAGGGATACCTACGCAAAGCAACATTTGGAAAGATTATGGAGGACATTACGGGTTTTGCAGGAGAGAAAGGCCTCAAG</w:t>
      </w:r>
      <w:r w:rsidRPr="00AB5D10">
        <w:rPr>
          <w:rFonts w:ascii="Courier New" w:hAnsi="Courier New" w:cs="Courier New"/>
          <w:caps/>
          <w:sz w:val="20"/>
          <w:szCs w:val="20"/>
        </w:rPr>
        <w:lastRenderedPageBreak/>
        <w:t>ATCATGGAGCACTTCAAGCACACAATGAGGACCAGGCGATCCATCGATGCTTCTGTCATCTCCGACTTCTTCGGCAAGCTGTATGGTGAGAGCAGTTCGCACACCCACGCCGATATATTCGCCCGGTTCATGGGGCACGAGATTACTTTCGCAGATGTTGCCCAAAGCCTCAAGGGT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G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TACTCTCACCAACGAGCAAGGACACAAGGCAGTAGAGACTTATGTCAACTTCAAATATGGTCAGACTGCTATTTCTCGAGGCATCAAGCTGGAAGCGATTGCAAGGGAAGGAAGCGTGGGAGAGGAATTCCAAGTGAACGTTTTCAGCAGCGGCACCAGGAGCTTCCCCTCTAAATCTCAAATTGTAGAGGCTAAATTCATCAAGAAAACTAGCGGACCCGTAGTTAATGTGGATGTGATTTGCAGGACCAGAAATGGTCTGGCTGAATACTTCAACCTCAATATGGAAGTGGGAGCTGACCTCATGGAGTTCTCCTCAGAGGACACATACAGGACCAGGTACATTCCCAAGTTCCGCATTCTTTTCCCTGTAACTTTGCGGAAGGTGGAAGTGCATGCCGAAACTGGAGCTTGGAGACTGGCATCATACATCCGCGAAGGCAGCCAGTCTGGACAAATCAGCGAGCACATTTCTGCACTCAGGCTAGCAAAGGGAAGCAAAGATATCATCTCTGTTGAAGCCACTCACACGATTGAGGGAGCTTTCCCGGAAAACATCATCATCAAAAATGAAGCAACAGTTGATATTGGCAGATCATCATACAAAGCCATCTATGATGTAATCTACCAGGCTGAAAAGGTCGGGGCTTCTATGGAAGTCGTCCGCACGGGAGACAATGAGAAAATTGTTAAACTGGACGCAATCTATCATCATTCAGGAGCAGAATACAGCACTAATTTCTTGCTGAAGGTTCCCACTTACATGAAACCTCTCAAGATTCAGGCCAAGATTGGAGAAGAAGCAGAGGGTCGCTACATGCTGGAAACAGCCATCAAATATGGTCAGCGTATGATACTTGAAGCTAATGGGCCAATCATGGCACGTCTTTCCTCCAAGATTGCAAAGATGCAGGCCAACATCAAACTCAGTGCATTGGCAAGTGAACCCTACATCATTGGTGCCAATGTTGTGTTTGGCAACAAGAAACAGGTGATAGCCATGGAAATCAAGGAGCGAGAAGAGCCACTCTTTGGTGTAGAATGGAAGATGGTTCAAGAGAGTTCTGAGAAGACCACTGTTGGCATAGCATTCGTTCTCCCTGCCCTTATTGAGAACAAGGTCGATGCCATTATTACTGAGGAACTTATCCATGTTAATTTTAACAACTTGGTTCTGCCTAATACTTCATCCCGCCGTCGGGTCAAGGGATTCACTGATGTCAACATTGCAGAGAAAAGGGCAAATGTGGAATTTTCTTGGGATGCCGATAATGCTCCCGAAAAGAAGTTGGTGTTGGATGCAAGTCTGATCAGCAGTCCTGCCAACCCTGGACATGCTGAGATCCACGGGAATGTCGTCATTGCCGGAGAGCCTTACCACGCCAAATTGATTCTGACTGCCACAGATCTCATAGAGCACATGGAAGGGGAAAATGGATTCAAGTTGATCCTGACAACTCCTAGCCAGAAGACGGTTGTCGTGGGAGCCTCCTGTGATGTCCAGCTGGCAGGAACCACCACTAAAGTCCTTTCCACCGTTGAATACAAGAACGTGAGGGATAGGAAATACAAATATACAAGTGTGATTGCCTTGGAGAGGCTTGGTGGTCCACTTAATTATGCCGTAGAAGCCAAGGTAACTTACAAACAACCTGGAACAGCAGAAATAAAGGTAGAAACAACAGCAAAACATCATTGGACACCAGAAGAACATGTTGTAGCATTCAAGGTGGCTGCTGAAGCTCCAGTACTGAAGACGCCTGCCATGATTGCATTCTCCATTCACAATGCACCAAACGCTTTTGTTGGAGTCTGCAAGATCGAAAGAACTGCTCCTTTCACTGCCTTTGAATGGAATGTA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GACAACGTGCGTCCAAGTTGGAAGTCAGAATGAACCATCCAGTGCTTCCTAAACCCATCATGGCCGCTGCTCAGTACACAGTAGCTGAAGGAACAATGAGGGGAACAATTGAACTGGACATTTTCCCAGAAGAAGCCGACAAAATTACTGGAACTGTGGAAACTCAGAGAATTTCAGAAAATGCTATCAGGGCAGAAGCCTTCTTGACTGGTAGGATGTTGAAAGTGAACCCTAAAGCTATCATCACTGCTGCCTATGCACCAGAAACAGTTGCTTTGGATGTAGTGTTCCACAAGACTCCATCTGCAGCACCAATCTTCGCCATTGCTGCCAAGTATGACAAGACTGCAGCTCACAGTGCAGCTGCCACATTGACAGTAAAGATGGAAGAGCGACCTGTCTTTGAGATGAGTGCAGTGACCGAACCCGAGGAACCAGCCACCTGCAATGGCATCAGAATGAATGCTGTTGCTTATGCAGCAGCTTTTGGAAAGTACAACGTGTTCTCCAAGATGTGCAGGCCCGCCTTCATTGAGGTGACCGCAATGCGACCTGGTGGAGCAAAGGAGTACACTGCCAAGCTTGGCCTCCGATACCCTGACGCTGCTGAAGCAGGCGTATATGTGGCGAGTGGCAGAGCTGGAGAGAGTCGCGGTGTTGCTGTTGCTGCTGTGAAGCTGGCTTCACCCACAATGCTACAGTTCGAGGTGGCTCATGAACCAGAAGAAGCACAC</w:t>
      </w:r>
      <w:r w:rsidRPr="00AB5D10">
        <w:rPr>
          <w:rFonts w:ascii="Courier New" w:hAnsi="Courier New" w:cs="Courier New"/>
          <w:caps/>
          <w:sz w:val="20"/>
          <w:szCs w:val="20"/>
        </w:rPr>
        <w:lastRenderedPageBreak/>
        <w:t>ATTGTAATGAGTGAAGTGACAAGTACCCTCAGAAAAGTCGCCATGTCTCTCGAAACAGTTGCAATGGAGGCCGTCCAGTTCCTCAAGGAAGAAGCTGCTGCAAAGGGTGTCGAGTTCCCGTCATCTCACTTTGTCAGTCTAGTGGATGAGGCGAATGAGGAAATCAAAGCCATTTACCGAGATATCGTCTCAGAGATGAGAATCCTTGACACTGAGTTGATTGCTGATATCTTGGAAAGCCCTACGGTGTCCTTCGTGTCGCGTGTCTACCTTGGAGTATGGTCACAGATTGCTCGCCTTCAACATCACTTTTCAACCAGGGCGGTTGAAATGATCCAGCAATGGCAGGAACAACTAACAGACGTTTCTGAAATCTTTATCGAAGCTGTTATGGAGATAGTGCAACTCTTGGAAGCCGGAGAAGTACCTGAAACAGTTCGTGTAATTCTGGAAAAAATTGAGAACACTGAGGTGTTCAGGATTGTAAAGAGAGAAGTGAACGCAGTGTTGGCAGAGTATCCTGAGGAGTATGAGGCCGTCAAGCACATCCTCACCAGGGTGACGGCCACTCTCAAGCACGATGCTGATATTGTGTACAAGAGGATCATGGAGACACCAGCTGTTCAAAGGATCTTTGCCTATGTTATGCAGTACATCAACTCGGAGCGCGTGTTTGCTGAGGAAGCAGGAAGTGTTGCCAGCCTCATTCTCAAAGAATTTCTTTTCGTTTCAATTGAAAGCGAAGGCAACGGCATTGCAGTCCGAATTCCCCTCCACCGACCCTTGTATTCACTGACGCAAGTGGCACAAGAAGCAGTGCCCAACCCTGTCACAATGCTCGAGAACCTGATATTTGC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GCCGCAGTGCTCCACCCCTGAGGTTCCTCATGCTGAGACCACAGTAGGTCGCCTGGTTCAGTGTGAAGCGTTGTTGGGGATTCGCTCCAGGTGTAACCCAGTGGTTCACCCACAGCCATTCATCAGCATGTGTCACACTGCCCACAAGGCTTGCGATGCCGCCCATGCTTACAGAACCATTTGCTCTCTGAGAGGAGTGGAAGAAGTTTTCCCTATGGCGTGCTAACAACACCTGTTGACATGTTAACATAGACATTAAATGTTGACGACTCATTCAGATTTTGGATATGGCTATAGGTATTAACTGTATTTTTGTTACGTAAATGCATCATAAAATGTACAAAAAAAAAAATCCTCAATAAAATTGCAACCAAC</w:t>
      </w: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&gt;CL2883.Contig4_All</w:t>
      </w:r>
    </w:p>
    <w:p w:rsidR="00277F20" w:rsidRPr="00AB5D10" w:rsidRDefault="00277F20" w:rsidP="00255D8C">
      <w:pPr>
        <w:pStyle w:val="HTML0"/>
        <w:ind w:leftChars="-472" w:left="-991" w:rightChars="-767" w:right="-1611"/>
        <w:rPr>
          <w:rFonts w:ascii="Courier New" w:eastAsiaTheme="majorEastAsia" w:hAnsi="Courier New" w:cs="Courier New"/>
          <w:caps/>
          <w:kern w:val="2"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kern w:val="2"/>
          <w:sz w:val="20"/>
          <w:szCs w:val="20"/>
        </w:rPr>
        <w:t>CCGGGGAGTAGTCTTGGTGATCGCTCAGAACCACCATGACGACCTCACAGCTCTTCTTGGTTCTCGCCCTCGTGGCAGGCAGCCTGGCAGCCCCCTGGGGAGCGGACGTG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ACACCCGCTCATATACCTGCACTATGGCTGAAGGCTCCCCTGCCAATCCAGGAATCCACGTCACAGTGCAAGCAGGAAATCGCCAATGGCATTTACACCGCCATCACGTGTCAGGACAAGAACATCGTTCGACCTGCCATTGGAATCTACAAGTACGTGGAGGCCAGTCAGGATTCAACACTTCGCTTCATCTCGGAGTCCTCCGACACTTCAGCTATCAGTGCCATCCCTTCAGGAGAAATGCAAGTTGAAAGCCTCCTGTACAACCACCAAACAATGAAGGACCCACAACTGGCACCTGAGCTGGATGAGCTCATGAAGGGGATCTGTGACAAGACCAAGGACACAGTTGAGGCTGAAGCTGCTGCTTTGGTTGCCAAGGCTCTCCATCTGTTACGTCGTGTTCCAGAGACAGTTGTGGTGGAGACTGCACAGAAAGTGAGACAAGGACATTACTGCAGTGACTCTGCCAGGCTGGAGAGTATCTTCTTGGACGCAGTTGCTTTCCTGCATGAGTCTGGTGCAGTAAAGGTCATGGTCCAAGAAATCG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CCAAGTGCGTGGATTTGTTTTGGGTCACCTGATCAACATCC</w:t>
      </w:r>
      <w:r w:rsidRPr="00AB5D10">
        <w:rPr>
          <w:rFonts w:ascii="Courier New" w:eastAsiaTheme="majorEastAsia" w:hAnsi="Courier New" w:cs="Courier New"/>
          <w:caps/>
          <w:kern w:val="2"/>
          <w:sz w:val="20"/>
          <w:szCs w:val="20"/>
        </w:rPr>
        <w:lastRenderedPageBreak/>
        <w:t>AAGAGGGTAGCTGCCCCAACAAAGAAAACCTCAGGTACCTCCTTGCCAACGTTGTCATCCCTACCGACTTCGAGAAGGACTTCAGGAAATTCTCTCGACATATAGATATGGCTTACTATGCCCCTGCCTTTGGCATGGGTGCCGGCCTCGAGTCGAACATCATCTATGCTCCCGGATCTTTCATTCCTCGTGCTGTTAACCTGAACATGAGAGCAACTGTGGATGAGACGCCCATGGACATAGCAGAGATTGGTGCGCGCTTTGAAGGAGTCGACTCCATCATTGAAGAGCTCTTGGGCCCACAGGGATACCTACGCAAAGCAACATTTGGAAAGATTATGGAGGACATTACGGGTTTTGCAGGAGAGAAAGGCCTCAAGATCATGGAGCACTTCAAGCACACAATGAGGACCAGGCGATCCATCGATGCTTCTGTCATCTCCGACTTCTTCGGCAAGCTGTATGGTGAGAGCAGTTCGCACACCCACGCCGATATATTCGCCCGGTTCATGGGGCACGAGATTACTTTCGCAGATGTTGCCCAAAGCCTCAAGGGT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G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TACTCTCACCAACGAGCAAGGACACAAGGCAGTAGAGACTTATGTCAACTTCAAATATGGTCAGACTGCTATTTCTCGAGGCATCAAGCTGGAAGCGATTGCAAGGGAAGGAAGCGTGGGAGAGGAATTCCAAGTGAACGTTTTCAGCAGCGGCACCAGGAGCTTCCCCCTCGACTCTCACATTGTGGAGGCTAAATTCATCAAGAAAACTAGTGGACCTGAATTCAATGTGGATGTGATCTGCATGACCAAAAATGCTTTAGCTGATTATTTCGACTTAAACATTGAAGTTGGAGCTGATTTCATGAGATTTTCTCCTAAAGCTCTGTATTCAACAAGATACATTCCCAAGACCCGCATTTTCTTACCTGTAAACCTGCGAAAGCTAGAAATCAATGCTGCCACTGCAGCCTGGAAAGTGACGTCGTACATTCGTGAAGGAAGTCAATCTGGCGAAAGCCGTGAGTTCAGTTCTGCTTTCAAGCTTGCCAAGGGAAGGACGGATGTCATCTTTGTACAGGCTACTCATACGATTGAAGGCAGATTCCCACAAAACGTCATCATCAAAAATGTAGCAACAGCCAAAGTTGGCAGATCATCATACAGAGCAATGTATGATGTCTTCTATCACCCTGAAAAAGTGGGAGCTTCTATTGAGGTTTTGCAGGCAGCAGGTAATGAGAAGGTTGCCCAGATAGAAGCAATTTACGAAATTTCCGGAGAGAAGCACTGCGCTAAATTCTTGGCGGCCATTCCTGGCTACATTCAACCAGTTAAAGTTGAAGCCGAGATTGAACAAGAAGCAGAAGGTCGCTACGCACTGGAGGCCGCCATCAAATATGGACCACGTACAGTACTTGGAGTGAGTGGACCAGTCCTAGCTCGTTTCACCTCCAAAGCCAACAAGCTGCAAGCCAACATCAAGCTCAGGGCAATGGCAAGTGAGCCCTACATCATTGGTGCCAATGTTGTGTTTGGCAACAAGAAACAGATGATCGCCATGGAAATCAAGGAGCGATCAGAACCTCTCATTGGTCTTGAATGGAGAATGGTCCGAGAAAGTTCCGAGAAGACCACTATTGGTGTAGTGTTTGTCCTCCCTGCCCTTATTGAGCAGAAAGTCGATGCTGAAATTACTGATGAACTTGTCCATGTTAGTTTCAACAACCTGGTTCTACCCAAGACTTCATCCCGCCGTCGAGTCAAGGGATTCGCTGATGTCAACATTGCAGAGAAAAGGGCAAATGTGGAATTTTCTTGGGATGCCGATAATGCTCCCGAAAAGAAGTTGGTGTTGGATGCAAGTCTGATCAGCAGTCCTGCCAACCCTGGACATGCTGAGATCCACGGGAATGTCGTCATTGCCGGAGAGCCTTACCACGCCAAACTGGTTCTGACTGCCACAAATCTCGTAGAGCACATGGAAGGGGAAAATGGATTCAAGTTGATCCTGACAACTCCTAGCCAGAAGACGGTTGTCGTGGGAGCCTCCTGTGATGTCCAGCTGGCAGGAACCACCACTAAAGTCCTTTCCACCGTTGAATACAAGAACGTGAGGGATAGGAAATACAAATATACAAGTGTGATTGCCTTGGAGAGGCTTGGTGGTCCACTTAATTATGCCGTAGAAGCCAAGGTAACTTACAAACAACCTGGAACAGCAGAAATAAAGGTAGAAACAACAGCAAAACATCATTGGACACCAGAAGAACATGTTGTAGCATTCAAGGTGGCTGCTGAAGCTCCAGTACTGAAGACGCCTGCCATGATTGCATTCTCCATTCACAATGCACCAAACGCTTTTGTTGGAGTCTGCAAGATCGAAAGAACTGCTCCTTTCACTGCCTTTGAATGGAATGTG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CACAACGTGCGTCCAAGTTGGAAGTCAGAATGAACCATCCAGTGCTTCCTAAACCCATCATGGCCGCTGCTCAGTACACAGTAGCTGAAGGAACAATGAGGGGAACAATTGAACTGGACATTTTCCCAGAAGAAGCCGACAAAATTACTGGAACTGTGGAAACTCAGAGAATTTCAGAAAATGCTATCAGGGCAGAAGCCTTCTTGACTGGTAGGATGTTGAAAGTGAACCCTAAAGCTATCATCACTGCTGCCTATGCACCAGAAACAGTTGCTTTGGATGTAGTGTTCCACAAGACTCCGTCTGCAGCACCAATCTTCGCCATTGCTGCCAAGTATGACAAGACTGCAGCTC</w:t>
      </w:r>
      <w:r w:rsidRPr="00AB5D10">
        <w:rPr>
          <w:rFonts w:ascii="Courier New" w:eastAsiaTheme="majorEastAsia" w:hAnsi="Courier New" w:cs="Courier New"/>
          <w:caps/>
          <w:kern w:val="2"/>
          <w:sz w:val="20"/>
          <w:szCs w:val="20"/>
        </w:rPr>
        <w:lastRenderedPageBreak/>
        <w:t>ACAGTGCAGCTGCCACATTGACAGTAAAGATGGAAGAGCGACCTGTCTTTGAGATGAGTGCAGTGACCGAACCCGAGGAACCAGCCACCTGCAATGGCATCAGAATGAATGCTGTTGCTTATGCAGCAGCTTTTGGAAAGTACAACGTGTTCTCCAAGATGTGCAGGCCCGCCTTCATTGAGGTGACCGCAATGCGACCTGGTGGAGCAAAGGAGTACACTGCCAAGCTTGGCCTCCGATACCCTGACGCTGCTGAAGCAGGCGTATATGTGGCGAGTGCTGGAGAGAGTCGCGGTGTTGCTGTTGCTGCTGTGAAGCTGGCTTCACCCACAATGCTACAGTTCGAGGTGGCTCATGAACCAGAAGAAGCACACATTGTAATGAGTGAAGTGACAAGTACCCTCAGAAAAGTCGCCATGTCTCTCGAAACAGTTGCAATGGAGGCCGTCCAGTTCCTCAAGGAAGAAGCTGCTGCAAAGGGTGTCGAGTTCCCGTCATCTCACTTTGTCAGTCTAGTGGATGAGGCGAATGAGGAAATCAAAGCCATTTACCGAGATATCGTCTCAGAGATGAGAATCCTTGACACTGAGTTGATTGCTGATATCTTGGAAAGCCCTACGGTGTCCTTCGTGTCGCGTGTCTACCTTGGAGTATGGTCACAGATTGCTCGCCTTCAACATCACTTTTCAACCAGGGCGGTTGAAATGATCCAGCAATGGCAGGAACAACTAACAGACGTTTCTGAAATCTTTATCGAAGCTGTTATGGAGATAGTGCAACTCTTGGAAGCCGGAGAAGTACCTGAAACAGTTCGTGTAATTCTGGAAAAAATTGAGAACACTGAGGTGTTCAGGATTGTAAAGAGAGAAGTGAACGCAGTGTTGGCAGAGTATCCTGAGGAGTATGAGGCCGTCAAGCACATCCTCACCAGGGTGACGGCCACTCTCAAGCACGATGCTGATATTGTGTACAAGAGGATCATGGAGACACCAGCTGTTCAAAGGATCTTTGCCTATGTTATGCAGTACATCAACTCGGAGCGCGTGTTTGCTGAGGAAGCAGGAAGTGTTGCCAGCCTCATTCTCAAAGAATTTCTTTTCGTTTCAATTGAAAGCGAAGGCAACGGCATTGCAGTCCGAATTCCCCTCCACCGACCCTTGTATTCACTGACGCAAGTGGCACAAGAAGCAGTGCCCAACCCTGTCACAATGCTCGAGAACCTGATATTTGC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CCCGCAGTGCTCCACCCCTGAGGTTCCTCATGCTGAGACCACAGTAGGTCGCCTGGTTCAGTGTGAAGCGTTGTTGGGGATTCGCTCCAGGTGTAACCCAGTGGTTCACCCACAGCCATTCATCAGCATGTGTCACACTGCCCACAAGGCTTGCGATGCCGCCCATGCTTACAGAACCATTTGCTCTCTGAGAGGAGTGGAAGAAGTTTTCCCTATGGCGTGCTAACAACACCTGTTGACATGTTAACATAGACATTAAATGTTGACGACTCATTCAGATTTTGGATATGGCTATAGGTATTAACTGTATTTTTGTTACGTAAATGCATCATAAAATGTACAAAAAAAAATCCTCAATAAAATTGCAACCAACTACATTTCTGTTTTGTATTCCATTTGCATATCTGTTTCTATATCTTTTTAAGTATCTAATTCCGGAAACCATACAGTTCTTGTAAAATTTCCCCTT</w:t>
      </w:r>
    </w:p>
    <w:p w:rsidR="00277F20" w:rsidRPr="00AB5D10" w:rsidRDefault="00277F20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6E1AE4" w:rsidRPr="00AB5D10" w:rsidRDefault="006E1AE4" w:rsidP="00255D8C">
      <w:pPr>
        <w:tabs>
          <w:tab w:val="left" w:pos="2751"/>
        </w:tabs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&gt;CL2883.Contig5_All</w:t>
      </w:r>
    </w:p>
    <w:p w:rsidR="006E1AE4" w:rsidRPr="00AB5D10" w:rsidRDefault="006E1AE4" w:rsidP="00255D8C">
      <w:pPr>
        <w:tabs>
          <w:tab w:val="left" w:pos="2751"/>
        </w:tabs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  <w:r w:rsidRPr="00AB5D10">
        <w:rPr>
          <w:rFonts w:ascii="Courier New" w:eastAsiaTheme="majorEastAsia" w:hAnsi="Courier New" w:cs="Courier New"/>
          <w:caps/>
          <w:sz w:val="20"/>
          <w:szCs w:val="20"/>
        </w:rPr>
        <w:t>GCCCTTGAGCTGGACCTTGGACTTTCCGGAGTAGTCTTGGTGATCGCTCAGAACCACCATGACGACCTCACAGCTCTTCTTGGTTCTCGCCCTCGTGGCAGGCAGCCTGGCAGCCCCCTGGGGAGCGGACGTG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ACACCCGCTCATATACCTGCACTATGGCTGAAGGCTCCCCTGCCAATCCAGGAATCCACGTCACAGTGCAAGCAGGAAATCGCCAATGGCATTTACACCGCCATCACGTGTCAGGACAAGAACATCGTTCGACCTGCCATTGGAATCTACAAGTACGTGGAGGCCAGTCAGGATTCAACACTTCGCTTCATCTCGGAGTCCTCCGACACTTCAGCTATCAGTGCCATCCCTTCAGGAGAAATGCAAGTTGAAAGCCTCCTGTACAACCACCAAACAATGAAGGACCCACAACTGGCACCTGAGCTGGATGAGCTCATGAAGGGGATCTGTGACAAGACCAAGGACACAGTTGAGGCTGAAGCTGCTGCTTTGGTTGCCAAGGCTCTCCATCTGTTACGTCGTGTTCCAGAGACAGTTGTGGTGGAGACTGCACAGAAAGTGAGACAAGGACATTACTGCAGTGACTCTGCCAGGCTGGAGAGTATCTTCTTGGACGCAGTTGCTTTCCTGCATGA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GTCTGGTGCAGTAAAGGTCATGGTCCAAGAAATCG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CCAAGTGCGTGGATTTGTTTTGGGTCACCTGATCAACATCCAAGAGGGTAGCTGCCCCAACAAAGAAAACCTCAGGTACCTCCTTGCCAACGTTGTCATCCCTACCGACTTCGAGAAGGACTTCAGGAAATTCTCTCGACATATAGATATGGCTTACTATGCCCCTGCCTTTGGCATGGGTGCCGGCCTCGAGTCGAACATCATCTATGCTCCCGGATCTTTCATTCCTCGTGCTGTTAACCTGAACATGAGAGCAACTGTGGATGAGACGCCCATGGACATAGCAGAGATTGGTGCGCGCTTTGAAGGAGTCGACTCCATCATTGAAGAGCTCTTGGGCCCACAGGGATACCTACGCAAAGCAACATTTGGAAAGATTATGGAGGACATTACGGGTTTTGCAGGAGAGAAAGGCCTCAAGATCATGGAGCACTTCAAGCACACAATGAGGACCAGGCGATCCATCGATGCTTCTGTCATCTCCGACTTCTTCGGCAAGCTGTATGGTGAGAGCAGTTCGCACACCCACGCCGATATATTCGCCCGGTTCATGGGGCACGAGATTACTTTCGCAGATGTTGCCCAAAGCCTCAAGGGT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G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TACTCTCACCAACGAGCAAGGACACAAGGCAGTAGAGACTTATGTCAACTTCAAATATGGTCAGACTGCTATTTCTCGAGGCATCAAGCTGGAAGCGATTGCAAGGGAAGGAAGCGTGGGAGAGGAATTCCAAGTGAACGTTTTCAGCAGCGGCACCAGGAGCTTCCCCCTCGACTCTCACATTGTGGAGGCTAAATTCATCAAGAAAACTAGTGGACCTGAATTCAATGTGGATGTGATCTGCATGACCAAAAATGCTTTAGCTGATTATTTCGACTTAAACATTGAAGTTGGAGCTGATTTCATGAGATTTTCTCCTAAAGCTCTGTATTCAACAAGATACATTCCCAAGACCCGCATTTTCTTACCTGTAAACCTGCGAAAGCTAGAAATCAATGCTGCCACTGCAGCCTGGAAAGTGACGTCGTACATTCGTGAAGGAAGTCAATCTGGCGAAAGCCGTGAGTTCAGTTCTGCTTTCAAGCTTGCCAAGGGAAGGACGGATGTCATCTTTGTACAGGCTACTCATACGATTGAAGGCAGATTCCCACAAAACGTCATCATCAAAAATGTAGCAACAGCCAAAGTTGGCAGATCATCATACAGAGCAATGTATGATGTCTTCTATCACCCTGAAAAAGTGGGAGCTTCTATTGAGGTTTTGCAGGCAGCAGGTAATGAGAAGGTTGCCCAGATAGAAGCAATTTACGAAATTTCCGGAGAGAAGCACTGCGCTAAATTCTTGGCGGCCATTCCTGGCTACATTCAACCAGTTAAAGTTGAAGCCGAGATTGAACAAGAAGCAGAAGGTCGCTACGCACTGGAGGCCGCCATCAAATATGGACCACGTACAGTACTTGGAGTGAGTGGACCAGTCCTAGCTCGTTTCACCTCCAAAGCCAACAAGCTGCAAGCCAACATCAAGCTCAGGGCAATGGCAAGTGAGCCCTACATCATTGGTGCCAATGTTGTGTTTGGCAACAAGAAACAGATGATCGCCATGGAAATCAAGGAGCGATCAGAACCTCTCATTGGTCTTGAATGGAGAATGGTCCGAGAAAGTTCCGAGAAGACCACTATTGGTGTAGTGTTTGTCCTCCCTGCCCTTATTGAGCAGAAAGTCGATGCTGAAATTACTGATGAACTTGTCCATGTTAGTTTCAACAACCTGGTTCTACCCAAGACTTCATCCCGCCGTCGAGTCAAGGGATTCGCTGATGTCAACATTGCAGAGAAAAGGGCAAATGTGGAATTTTCTTGGGATGCCGATAATGCTCCCGAAAAGAAGTTGGTGTTGGATGCAAGTCTGATCAGCAGTCCTGCCAACCCTGGACATGCTGAGATCCACGGGAATGTCGTCATTGCCGGAGAGCCTTACCACGCCAAACTGGTTCTGACTGCCACAAATCTCGTAGAGCACATGGAAGGGGAAAATGGATTCAAGTTGATCCTGACAACTCCTAGCCAGAAGACGGTTGTCGTGGGAGCCTCCTGTGATGTCCAGCTGGCAGGAGCCACCACTAAAGTCATTTCCACCGTTGAATACAAGAACGTGAGGGATAGGAAATACAAATATACAAGTGTGATTGCCTTGGAGAGGCTTGGTGGTCCACTTAATTATGCCGTAGAAGCCAAGGTAACTTACAAACAACCTGGAACAGCAGAAATAAAGGTAGAAACAACAGCAAAACATCATTGGACACCAGAAGAACATGTTGTAGCATTCAAGGTGGCTGCTGAAGCTCCAGTACTGAAGACGCCTGCCATGATTGCATTCTCCATTCACAATGCACCAAACGCTTTTGTTGGAGTCTGCAAGATCGAAAGAACTGCTCCTTTCACTGCCTTTGAATGGAATGTGCAGGTTACTCCTGAAGGAGGAATTGAAGC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lastRenderedPageBreak/>
        <w:t>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CACAACGTGCGTCCAAGTTGGAAGTCAGAATGAACCATCCAGTGCTTCCTAAACCCATCATGGCCGCTGCTCAGTACACAGTAGCTGAAGGAACAATGAGGGGAACAATTGAACTGGACATTTTCCCAGAAGAAGCCGACAAAATTACTGGAACTGTGGAAACTCAGAGAATTTCAGAAAATGCTATCAGGGCAGAAGTCTTCTTGACTGGCAGGATGTTGAAAGTGAACCCTAAGGCTATCATCACTGCTGCCTATGCACCAGAAACAGTTGCTTTGGATGTAGTGTTCCACAAGACTCCGTCTGCAGCACCAATCTTCGCCATTGCTGCCAAGTATGACAAGACTGCAGCTCACAGTGCAGCTGCCACATTGACAGTAAAGATGGAAGAGCGACCTGTCTTTGAGATGAGTGCAGTGACCGAACCCGAGGAACCAGCCACCTGCAATGGCATCAGAATGAATGCTGTTGCTTATGCAGCAGCTTTTGGAAAGTACAACGTGTTCTCCAAGATGTGCAGGCCCGCCTTCATTGAGGTGACCGCAATGCGACCTGGTGGAGCAAAGGAGTACACTGCCAAGCTTGGCCTCCGATACCCTGACGCTGCTGAAGCAGGCGTATATGTGGCGAGTGGCAGAGCTGGAGAGAGTCGCGGTGTTGCTGTTGCTGCTGTGAAGCTGGCTTCACCCAAAGTACTGAAAGTCGAGATGGCTTATGAGCCGCAAGAAGCAGAAGCAATAAGCATTGAAATGACTGAAGGATTTGAGAAGATTGCTGTATCATTCAAGTCTGTTGCAATGGAGTTCGTCCAATTCCTCAAGGAAGAGGCTGCTGCAAAGGGTGTTCAGTTCTCTTCATCTCAGTTAGTCAATTTAATGGGAGTTGCTAAGGAGGAAATTGTAGAGATCTATCGAGATATTCTCTCCGAGGCAAGAATTTTTCATACCGAAATCCTTGCTAATATTCTGGAAAGTCCTGTGGTATCCGTCATATCACGAGTCTACTTCGGTGTGCGGTCGGAAATTGTTCGCCTTCAACACCAGCTTTCCGTAACCCTCATCCAGGCGATAGAAGGAGGCCAGGAGGAATTAGCAATCGTTTATGAAATCGTAATGGAAGTTGTGATGACGGCAGCACGCATGGCAGAAACTGGAGAAGTCCCTGTGGCAGTGCTTGAGGCACTTGAGGAAATCAAAGCCAGCAAAGCTTTCAGGGTTGTGAAGAGAGAAGTGGATGTCATTTTGAGAGAATATCCGGAGGAGTATGAAGCTGTCAAGCACATCTTTGGCAACGTGGTGGCAATTCTCAAGCGAGATGTTGGCATTGTTCGTGAGTGGCTCATGGAGATTCCAGCTGTTCAGAGAGTCATCGACTACACCATGTATCACTTCCATTCGGAACGAGCATTTGCTGCAGAAGCAGAAAAGGTCGTTCGCCTCATTCTCGACGAACTTCTCTTCGTTTCAATGGAAAGCGAAGGCAACGGCGTTGCAGTCCGAATTCCCCTCCACCGACCCTTGTATTCACTGACGCAAGTGGCACAAGAAGCAGTGCCCAACCCTGTCACAATGCTCGAGAACCTGATATTTGC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CCCGCAGTGCTCCACCCCTGAGGTTCCTCATGCTGAGACCACAGTAGGTCGCCTGGTTCAGTGTGAAGCATTATTGGGGATTCGCTCAAGTTGTAACCCAGTGGTTCACCCACAGCCATTCATCAGCATGTGTCACACTGCCCACAAGGCTTGCGATGCCGCCCAAGCTTACAGAACCATTTGCTCTCTGAGAGGAGTGGAAGAAGTTTTCCCTATGGCGTGCTAACAACACCTGTTGACATGTTAACATAGACATTAAATGTTGACGACTCATTCGGATTTTGGATATGGCTATAGGTATTAACTGTATTTTTGTTACGTAAATGCATCATAAAATGTACAAAAAAAAATCCTCAATAAAATTGCAACCAACTACAAAA</w:t>
      </w:r>
      <w:r w:rsidRPr="00AB5D10">
        <w:rPr>
          <w:rFonts w:ascii="Courier New" w:eastAsiaTheme="majorEastAsia" w:hAnsi="Courier New" w:cs="Courier New"/>
          <w:caps/>
          <w:sz w:val="20"/>
          <w:szCs w:val="20"/>
        </w:rPr>
        <w:tab/>
      </w: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Fonts w:ascii="Courier New" w:hAnsi="Courier New" w:cs="Courier New"/>
          <w:caps/>
          <w:sz w:val="20"/>
          <w:szCs w:val="20"/>
        </w:rPr>
      </w:pPr>
    </w:p>
    <w:p w:rsidR="006E1AE4" w:rsidRPr="00AB5D10" w:rsidRDefault="006E1AE4" w:rsidP="00255D8C">
      <w:pPr>
        <w:pStyle w:val="a3"/>
        <w:ind w:leftChars="-472" w:left="-991" w:rightChars="-767" w:right="-1611" w:firstLineChars="0" w:firstLine="0"/>
        <w:rPr>
          <w:rStyle w:val="HTML"/>
          <w:rFonts w:ascii="Courier New" w:hAnsi="Courier New" w:cs="Courier New"/>
          <w:caps/>
          <w:color w:val="808080"/>
          <w:kern w:val="0"/>
          <w:sz w:val="20"/>
          <w:szCs w:val="20"/>
        </w:rPr>
      </w:pPr>
      <w:r w:rsidRPr="00AB5D10">
        <w:rPr>
          <w:rFonts w:ascii="Courier New" w:hAnsi="Courier New" w:cs="Courier New"/>
          <w:caps/>
          <w:sz w:val="20"/>
          <w:szCs w:val="20"/>
        </w:rPr>
        <w:t>&gt;XM_027379601</w:t>
      </w:r>
    </w:p>
    <w:p w:rsidR="00C71C4E" w:rsidRPr="00AB5D10" w:rsidRDefault="006E1AE4" w:rsidP="00255D8C">
      <w:pPr>
        <w:pStyle w:val="a3"/>
        <w:ind w:leftChars="-472" w:left="-991" w:rightChars="-767" w:right="-1611" w:firstLineChars="0" w:firstLine="0"/>
        <w:rPr>
          <w:rStyle w:val="HTML"/>
          <w:rFonts w:ascii="Courier New" w:hAnsi="Courier New" w:cs="Courier New"/>
          <w:caps/>
          <w:color w:val="808080"/>
          <w:sz w:val="20"/>
          <w:szCs w:val="20"/>
        </w:rPr>
      </w:pPr>
      <w:r w:rsidRPr="00AB5D10">
        <w:rPr>
          <w:rStyle w:val="HTML"/>
          <w:rFonts w:ascii="Courier New" w:hAnsi="Courier New" w:cs="Courier New"/>
          <w:caps/>
          <w:color w:val="808080"/>
          <w:kern w:val="0"/>
          <w:sz w:val="20"/>
          <w:szCs w:val="20"/>
        </w:rPr>
        <w:t>tgacgacctcacagctcttcttggttnncgccctcgtggcaggcagcctggcagccccctggggagcggacgtgccaagatgctccaccgaatgccccg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caacaaagtatgaaattgagaccgaaggagagaaagtcattgtcgtcaaggagaagaaccaccgccactgtcaacaacgttacccancacccgctcatatacctgcactatggctgaaggctcccctgccaatccaggaatccacgtcacagtgcaagcaggaaatcgccaatggcatttacaccgccatcacgtgtcaggacaagaacatcgttcgacctgccattggaatctacaagtacgtggagnccagtcaggattcaacacttcgcttcatctcggagtcctccgacacttcagctatcagtgccatcccttcaggagaaatgcaagttgaaagcctcctgtacaaccaccaaacaatgaaggacccacaactggcacctgagc</w:t>
      </w:r>
      <w:r w:rsidRPr="00AB5D10">
        <w:rPr>
          <w:rStyle w:val="HTML"/>
          <w:rFonts w:ascii="Courier New" w:hAnsi="Courier New" w:cs="Courier New"/>
          <w:caps/>
          <w:color w:val="808080"/>
          <w:kern w:val="0"/>
          <w:sz w:val="20"/>
          <w:szCs w:val="20"/>
        </w:rPr>
        <w:lastRenderedPageBreak/>
        <w:t>tggatgagctcatgaaggggatctgtgacaagaccaaggacacagttgaggctgaagctgctgctttggttgccaaggctctccatctgttacgtcgtgttccagagacagttgtggtggagactgcacagaaagtgagacaaggacattactgcagtgactctgccaggctggagagtatcttcttggacgcagttgctttcctgcatgagtctggtgcagtaaaggtcatggtccaagaaatcg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ccgaccagcctttgacaccgaagtccgcatcgcttcctatctggcagctgtccgatgtgctgaacaggaacacctggagaaaattattgagaagatttcaaaggaagagaatacccaagtgcgtggatttgttttgggtcacctgatcaacatccaagagggtagctgccccaacaaagaaaacctcaggtacctccttgccaacgttgtcatccctaccgacttcgagaaggacttcaggaaattctctcgacatatagatatggcttactatgcccctgcctttggcatgggtgccggcctcgagtcgaacatcatctatgctcccggatctttcattcctcgtgctgttaacctgaacatgagagcaactgtggatgagacgcccatggacatagcagagattggtgcgcgctttgaaggagtcgattccatcattgaagagctcttgggcccacagggatacctacgcaaagcaacatttggaaagattatggaggacattacgggttttgcaggagagaaaggcctcaagatcatggagcacttcaagcacacaatgaggaccaggcgatccatcgatgcttctgtcatctccgacttcttcggcaagctgtatggtgagagcagttcgcacacccacgccgatatattcgcccggttcatgggacacgagattactttcgcagatgttgcccaaagcctcaagggc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a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tactctcaccaacgagcaaggacacaaggcagtagagacttatgtcaacttcaaatatggtcagactgctatttctcgaggcatcaagctggaagcgattgcaagggaaggaagtgtgggagaggaattccaagtgaacgttttcagcagcggcaccaggagcttccccctcgactctcacattgtggaggctaaattcatcaagaaaactagtggacctgaattcaatgtggatgtgatctgcatgaccaaaaatgctttagctgattatttcgacttaaacattgaagttggagctgatttcatgagattttctcctaaggctctgtattcaacaagatacattcccaagacccgcattttcttacctgtaaacctgcgaaagctagaaatcaatgctgccactgcagcctggaaagtgacgtcgtacattcgtgaaggaagtcaatctggcgaaagccgtgagttcagttctgctttcaagcttgccaagggaaggacggatgtcatctttgtacaggctactcatacgattgaaggcagattcccacaaaacgtcatcatcaaaaatgtagcaacagccaaagttggcagatcatcatacagagcaatgtatgatgtcttctatcaccctgaaaaagtgggagcttctattgaggttttgcaggcagcaggtaatgagaaggttgcccagatagaagcaatttacgaaatttccggagagaagcactgcgctaaattcttggcggccattcctggctacattcaaccagttaaagttgaagccgagattgaacaagaagcagaaggtcgctacgcactggaggccgccatcaaatatggaccacgtacagtacttggagtgagtggaccagtcctagctcgtttcacctccaaagcaaagctgcaagccaacatcaagctcagggcaatggcaagtgagccctacatcattggtgccaatgttgtgtttggcaacaagaaacagatgatcgccatggaaatcaaggagcgatcagaacctctcattggtcttgaatggagaatggtccgagaaagttccgagaagaccactattggtgtagtgtttgtcctccctgcccttattgagcagaaagtcgatgctgaaattactgatgaacttgtccatgttagtttcaacaacctggttctacccaagacttcatcccgccgtcgagtcaagggattcgctgatgtcaacattgcagagaaaagggcaaatgtggagttttcttgggatgccgataatgctcccgaaaagaagttggtgttggatgcaagtctgatcagcagtcctgccaaccctggacatgctgagatccacgggaatgtcgtcattgccggagagccttaccacgccaaactggttctgactgccacaaatctcgtagagcacatggaaggggaaaatggattcaagttgatcctgacaactcctagccagaagacggttgtcgtgggagcctcctgtgatgtccagctggcaggagccaccactaaagtcatttccaccgttgaatacaagaacgtgagggataggaaatacaaatatacaagtgtgattgccttggagaggcttggtggtccacttaattatgccgtagaagccaaggtaacttacaaacaacctggaacagcagaaataaaggtagaaacaa</w:t>
      </w:r>
      <w:r w:rsidRPr="00AB5D10">
        <w:rPr>
          <w:rStyle w:val="HTML"/>
          <w:rFonts w:ascii="Courier New" w:hAnsi="Courier New" w:cs="Courier New"/>
          <w:caps/>
          <w:color w:val="808080"/>
          <w:kern w:val="0"/>
          <w:sz w:val="20"/>
          <w:szCs w:val="20"/>
        </w:rPr>
        <w:lastRenderedPageBreak/>
        <w:t>cagcaaaacatcattggacaccagaagaacatgttgtagcattcaaggtggctgctgaagctccagtactgaagacgcctgccatgattgcattctccattcacaatgcaccaaacgcttttgttggagtctgcaagatcgaaagaactgctcctttcactgcctttgaatggaatgtg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cacaacgtgcgtccaagttggaagtcagaatgaaccatccagtgcttcctaaacccatcatggccgctgctcagtacacagtagctgaaggaacaatgaggggaacaattgaactggacattttcccagaagaagccgacaaaattactggaactgtggaaactcagagaatttcagaaaatgctatcagggcagaagccttcttgactggcaggatgttgaaagtgaaccctaaagctatcatcactgctgcctatgcaccagaaacagttgctttggatgtagtgttccacaagactccatctgcagcaccaatcttcgccattgctgccaagtatgacaagactgcagctcacagtgcagctgccacattgacagtaaagatggaagagcgacctgtctttgagatgagtgcagtgaccgaacccgaggaagcagccacctgcaatggcatcagaatgaatgctgttgcttatgcagcagcttttggaaagtacaacgtgttctccaagatgtgcaggcccgccttcattgaggtgaccgcaatgcgacctggtggagcaaaggagtacactgccaagcttggcctccgataccctgacgctgctgaagcaggcgtatatgtggcgagtgctggagagagtcgcggtgttgctgttgctgctgtgaagctggcttcacccacaatgctacagttcgaggtggctcatgaaccagaagaagcacacattgtaatgagtgaagtgacaagtaccctcagaaaagtcgccatgtctctcgaaacagttgcaatggaggccgtccagttcctcaaggaagaagctgctgcaaagggtgtcgagttcccgtcatctcactttgtcagtctagtggatgaggcgaatgaggaaatcaaagccatttaccgagatatcgtctcagagatgagaatccttgacactgagttgattgctgatatcttggaaagccctacggtgtccttcgtgtcgcgtgtctaccttggagtatggtcacagattgctcgccttcaacatcacttttcaaccagggcggttgaaatgatccagcaatggcaggaacaactaacagacgtttctgaaatctttatcgaagctgttatggagatagtgcaactcttggaagccggagaagtacctgaaacagttcgtgtaattctggaaaaaattgagaacactgaggtgttcaggattgtaaagagagaagtgaacgcagtgttggcagagtatcctgaggagtatgaggccgtcaagcacatcctcaccagggtgacggccactctcaagcacgatgctgatattgtgtacaagaggatcatggagacaccagctgttcaaaggatctttgcctatgttatgcagtacatcaactcggagcgcgtgtttgctgaggaagcaggaagtgttgccagcctcattctcaaagaatttcttttcgtttcaattgaaagcgaaggcaacggcattgcagtccgaattcccctccaccgacccttgtattcactgacgcaagtggcacaagaagcagtgcccaaccctgtcacaatgctcgagaacctgatatttgcctaccttgaatacattcccatccctgtgagcgacgcaatctgggcctactacaacttccttccacgctacatcacggacgcgctgncgccctacccacgaacagccatggtggttggcggcactgagatcctcagcttcagcggccttgttgtgcgagcacctcgctcgccctgcaagcttctcctggctgctcacggctcccaccgcctcatcatgtcccacccgcaagcctcagccccggcacagcttgagctcaagacaccagcagccaccgtgatcatcaagcctgactttgaagtcctggttaatggccaagccctcnggggatcccagcaaaccatcggaaacgttaggattgtgaacacagccaagcacattgaggtgggatgtcccctgatgagggtgatcgttgccaaggcaggcgagnccgtagctgttgaggcttcaggctggatctttggacgcgtagcagggctactgggccccaacactggagaaattgccaatgaccgtctcatgcccagcggtgcagcagcctccaacccccgcgatttggtagctgcttggcaggaggacccgcagtgctccacccctgaggttcctcatgctgagaccacagtaggtcgcctggttcagtgtgaagcgttgttggggattcgctccaggtgtaacccagtggttcacccacagccattcatcagcatgtgtcacactgcccacaaggcttgcgatgccgcccatgcttacagaaccatttgctctctgagaggagtggaagaagttttccctatggcgtgctaacaacacctgttgacatgttaacatagacattaaatgttgacgactcattcagattttggatatggctataggtattaactgtatttttgttacgtgaatgcatca</w:t>
      </w:r>
      <w:r w:rsidR="00C4314F" w:rsidRPr="00AB5D10">
        <w:rPr>
          <w:rFonts w:ascii="Courier New" w:hAnsi="Courier New" w:cs="Courier New"/>
          <w:caps/>
          <w:color w:val="808080"/>
          <w:sz w:val="20"/>
          <w:szCs w:val="20"/>
        </w:rPr>
        <w:br/>
      </w:r>
      <w:r w:rsidR="00C4314F" w:rsidRPr="00AB5D10">
        <w:rPr>
          <w:rStyle w:val="HTML"/>
          <w:rFonts w:ascii="Courier New" w:hAnsi="Courier New" w:cs="Courier New"/>
          <w:caps/>
          <w:color w:val="808080"/>
          <w:sz w:val="20"/>
          <w:szCs w:val="20"/>
        </w:rPr>
        <w:t>t</w:t>
      </w:r>
    </w:p>
    <w:p w:rsidR="006E1AE4" w:rsidRPr="00AB5D10" w:rsidRDefault="006E1AE4" w:rsidP="00255D8C">
      <w:pPr>
        <w:tabs>
          <w:tab w:val="left" w:pos="2751"/>
        </w:tabs>
        <w:ind w:leftChars="-472" w:left="-991" w:rightChars="-767" w:right="-1611"/>
        <w:rPr>
          <w:rFonts w:ascii="Courier New" w:eastAsiaTheme="majorEastAsia" w:hAnsi="Courier New" w:cs="Courier New"/>
          <w:caps/>
          <w:sz w:val="20"/>
          <w:szCs w:val="20"/>
        </w:rPr>
      </w:pPr>
    </w:p>
    <w:p w:rsidR="00277F20" w:rsidRPr="00AB5D10" w:rsidRDefault="00277F20" w:rsidP="00255D8C">
      <w:pPr>
        <w:pStyle w:val="HTML0"/>
        <w:ind w:leftChars="-472" w:left="-991" w:rightChars="-767" w:right="-1611"/>
        <w:rPr>
          <w:rFonts w:ascii="Courier New" w:eastAsiaTheme="majorEastAsia" w:hAnsi="Courier New" w:cs="Courier New"/>
          <w:caps/>
          <w:kern w:val="2"/>
          <w:sz w:val="20"/>
          <w:szCs w:val="20"/>
        </w:rPr>
      </w:pPr>
    </w:p>
    <w:p w:rsidR="00C4314F" w:rsidRPr="00AB5D10" w:rsidRDefault="00C4314F" w:rsidP="00255D8C">
      <w:pPr>
        <w:pStyle w:val="HTML0"/>
        <w:ind w:leftChars="-472" w:left="-991" w:rightChars="-767" w:right="-1611"/>
        <w:rPr>
          <w:rFonts w:ascii="Courier New" w:hAnsi="Courier New" w:cs="Courier New"/>
          <w:caps/>
          <w:sz w:val="20"/>
          <w:szCs w:val="20"/>
        </w:rPr>
      </w:pPr>
      <w:r w:rsidRPr="00AB5D10">
        <w:rPr>
          <w:rFonts w:ascii="Courier New" w:hAnsi="Courier New" w:cs="Courier New"/>
          <w:caps/>
          <w:sz w:val="20"/>
          <w:szCs w:val="20"/>
        </w:rPr>
        <w:t>&gt;AY321153.2 Litopenaeus vannamei vitellogenin (Vg) mRNA, complete cds</w:t>
      </w:r>
    </w:p>
    <w:p w:rsidR="008D5DCE" w:rsidRPr="00AB5D10" w:rsidRDefault="008D5DCE" w:rsidP="00255D8C">
      <w:pPr>
        <w:pStyle w:val="HTML0"/>
        <w:ind w:leftChars="-472" w:left="-991" w:rightChars="-767" w:right="-1611"/>
        <w:rPr>
          <w:rFonts w:ascii="Courier New" w:hAnsi="Courier New" w:cs="Courier New"/>
          <w:caps/>
          <w:sz w:val="20"/>
          <w:szCs w:val="20"/>
        </w:rPr>
      </w:pPr>
      <w:r w:rsidRPr="00AB5D10">
        <w:rPr>
          <w:rFonts w:ascii="Courier New" w:hAnsi="Courier New" w:cs="Courier New"/>
          <w:caps/>
          <w:sz w:val="20"/>
          <w:szCs w:val="20"/>
        </w:rPr>
        <w:t>AGTAGTCGTGGTGAGCTCGTCCAGCCAACATGACGACCTCAACTCTCCTCTTCGTTCTCGCCTTTGTGGCAGGTTGTCTGGCAGCCCCCTGGGGAGCGGACGTGCCAAGATGCTCCACCGAATGCCCCATCACCGGATCCCCCAAACTGGCCTACCAACCCGACAAGACCTACGCCTACCAATACTCCGGCAAGTCCAAGGTCCAGCTCAAGGGCGTGGACAACGGCGACTCGGAGACCGAGTGGACGGCACAAGTTGATCTCACCTGGATCAGCCCTTGCGACATGGCCATCTCCTTCAAGAATACCAAGGTGGATGGCACCCCCGGTCCCATCGTTGCCAGGACGCTGGAGAGACATCCACTGGTGGTGGCCGTCGTCGACGGAAGGGTGCAGCACGTGTGCGCTCACCCAGAGGACGAACCATGGGCCATCAACCTGAAAAAGGGCGTGGCTTCGGCTTTCCAGAACTCCATTCCTTCTCTGTCTGCTGTCAGCTCAGGCATCACAGTAACGGAGACTGATGTTGTGGGAAAATGCC</w:t>
      </w:r>
      <w:r w:rsidRPr="00AB5D10">
        <w:rPr>
          <w:rFonts w:ascii="Courier New" w:hAnsi="Courier New" w:cs="Courier New"/>
          <w:caps/>
          <w:sz w:val="20"/>
          <w:szCs w:val="20"/>
        </w:rPr>
        <w:lastRenderedPageBreak/>
        <w:t>CAACAAAGTATGAAATTGAGACCGAAGGAGAGAAAGTCATTGTCGTCAAGGAGAAGAACCACCGCCACTGTCAACAACGTTACCTAACACCCGCTCATATACCTGCACTATGGCTGAAGGCTCCCCTGCCAATCCAGGAATCCACGTCACAGTGCAAGCAGGAAATCGCCAATGGCATTTACACCGCCATCACGTGTCAGGACAAGAACATCGTTCGACCTGCCATTGGAATCTACAAGTACGTGGAGGCCAGTCAGGATTCAACACTTCGCTTCATCTCGGAGTCCTCCGACACTTCAGCTATCAGTGCCATCCCTTCAGGAGAAATGCAGGTTGAAAGCCTCCTGTACAACCACCAAACAATGAAGGACCCACAACTGGCACCTGAGCTGGATGAGCTCATGAAGGGGATCTGTGACAAGACCAAGGACACAGTTGAGGCTGAAGCTGCTGCTTTGGTTGCCAAGGCTCTCCATCTGTTACGTCGTGTTCCAGAGACAGTTGTGGTGGAGACTGCACAGAAAGTGAGACAAGGACATTACTGCAGTGACTCTGCCAGGCTGGAGAGTATCTTCTTGGACGCAGTTGCTTTCCTGCATGAGTCTGGTGCAGTACAGGTCATGGTCCAAGAAATCCAGAATGGACGAGCAACAGGGGGACGTCTCGCTCTGTACACGGCAGCGCTCTACCTCATCCCACGACCCAGCATTGAGGCAGTCAAGGCTCTCACGCCACTCTTTGAAAGCCCTCGCCCAGTGCCCTCGGTGCTGCTGGCAGCTGCTTCCATGATAAACCACTACTGCCTTCATACTCCAGCTTGCCACCAGAAAGCTCCAGTGGCGAGAATTGCAGAGATTCTGGCCACCAGAGTCCAGAGTCACTGCTCTCCTTCTGCTGGTGCTGAGGGCGAGGAAGTACCCCTTGCATTCTTCAAGGCAATAGGGAATATGGGTGTAGCTACACCTGCCGTGACAAGGGCAGCCGTCCAATGCATTGAAGAAGAAGGACTGGAAACCAGCATTCGGGTAGCTGCAGCACAAGCCTTCAGACAAGCCAATTGCTTCCGTCCAGCAGTTGAAAAGCTAGTAGACATTGCCGTGCGACCAGCCTTTGACACCGAAGTCCGCATCGCTTCCTATCTGGCAGCTGTCCGATGTGCTGAACAGGAACACCTGGAGAAAATTATTGAGAAGATTTCAAAGGAAGAGAATACCCAAGTGCGTGGATTTGTTTTGGGTCACCTGATCAACATCCAAGAGGGTAGCTGCCCCAACAAAGAAAACCTCAGGTACCTCCTTGCCAACGTTGTCATCCCTACCGACTTCGAGAAGGACTTCAGGAAATTCTCCCGACATATAGATATGGCTTACTATGCCCCTGCCTTTGGCATGGGTGCCGGCCTCGAGTCGAACATCATCTATGCTCCCGGATCTTTCATTCCTCGTGCTGTTAACCTGAACATGAGAGCAACTGTGGATGAGACGCCCATGGACATAGCAGAGATTGGTGCGCGCTTTGAAGGAGTCGACTCCATCATTGAAGAGCTCTTGGGCCCACAGGGATACCTACGCAAAGCAACATTTGGAAAGATTATGGAGGACATTACGGGTTTTGCAGGAGAGAAAGGCCTCAAGATCATGGAGCACATCAAGCACACAATGAGGACCAGGCGATCCATCGATGCTTCTGTCATCTCCGACTTCTTCGGCAAGCTGTATGGTGAGAGCAGTTCGCACACCCACGCCGATATATTCGCCCGGTTCATGGGACACGAGATTACTTTCGCAGATGTTGCCCAAAGCCTCAAGGGCGTCACAGCTGACACACTCATTGAGACTTTCTTCTCTTTCTTCGAGAATTCCTTGGAACATATGAAGGATCTTAACCTGAACACAGCAAGAACTGCTCAGCTTTCCATGGATTACTCACTGCCCACCATTCAGGGCACACCACTCAAGCTGAACTTAGCTGCAACTGCTGTTGCTGGCCTCAAGATGGAGGGCAACGTCAACATTGGCCAGATCCTCTCTGACCTGGGCAATTCCCACACCGGCATCAAGGTGTTCCCAGGCCTTTCTGTACAAGCCACTGGTTTTGTTGGCTTTGAGTGCCGCTTTACCAAGGTGGGAATCGAGATGCAGAACACCATCTCTAGTGCCACTGGAGCCGCCATCAACATCAGAACAACTGAAAACAAGAAGATCGAGCTGGAATTGGAGATCCCTGACAAGATGGAACTCCTCAACATCAAGGCCGAGACTTACCTTGTCAAAGCTAGGGGAAAGAAGATGACTAAGATTTCTCCTTCCTCCATGAGAGATGTCAGGATTGAGCGCAAGTCCTGCATTGCTGCTTTGGAACCAGTATTTGGCCTCAAGGTGTGCTATGACATGAACTTCCCTGATGTGTTCCGTGCTAATGCCCTGCCACTTGGTGAACCAGCCATCGCCAAGCTGTACGTTGAGAAGGCAGATCCTTCCATGAGAGGTTACTTAGTGACTGCTGCCATCAAGAACAAGAGAGGTAACAAGCTCATTAAGATGAATGTAGAAGCAGCTGGTGCCTCAACACCAAGAAGAGCAGAAATGACCCTGTCCTACACCAAGGAAGAAGGAAGCCACATTGTTTCTGCCAAGCTTGATTCCTCCAGCATTGCTGCAGGAGTGTGGACCACTCTCATCAACGAGCAAGGACACAAGGCAGTAGAGACTTATGTCAACTTCAAATATGGTCAGACTGCTATTTCTCGAGGCATCAAGCTGGAAGCGATTGCAAGGGAAGGAAGTGTGGGAGAGGAATTCCAAGTGAACGTTTTCAGCAGCGGCACCAGGAGCTTCCCCCTCGACTCTCACATTGTGGAGGCTAAATTCATCAAGAAAACTAGTGGACCTGAATTCAATGTGGATGTGATCTGCATGACCAAAAATGCTTTAGCTGATTATTTCGACTTAAACATTGAAGTTGGAGCTGATTTCATGAGATTTTCTCCTAAAGCTCTGTATTCAACAAGATACATTCCCAAGACCCGCATTTTCTTACCTGTAAACCTGCGAAAGCTAGAAATCAATGCTGCCACTGCAGCCTGGAAAGTGACGTCGTACATTCGTGAAGGAAGTCAATCTGGCGAAAGCCGTGAGTTCAGTTCTGCTTTCAAGCTTGCCAAGGGAAGGACGGATGTCATCTTTGTACAGGCTACTCATACGATTGAAGGCAGATTCCCACAAAACGTCATCATCAAAAATGTAGCAACAGCCAAAGTTGGCAGATCATCATACAGAGCAATGTATGATGTCTTCTATCACCCTGAAAAAGTGGGAGCTTCTATTGAGGTTTTGCAGGCAGCAGGTAATGAGAAGGTTGCCCAGATAGAAGCAATTTACGAAATTTCCGGAGAGAAGCACTGCGCTAAATTCTTGGCGGCCATTCCTGGCTACATTCAACCAGTTAAAGTTGAAGCCGAGATTGAACAAGAAGCAGAAGGTCGCTACGCACTGGAGTCCGCCATCAAATATGGACCACGTACAGTACTTGGAGTGAGTGGACCAGTCCTAGCTCGTTTCACCTCCAAAGCCAACAAGCTGCAAGCCAACATCAAGCTCAGGGCAATGGCAAGTGAGCCCTACATCATTGGTGCCAATGTTGTGTTTGGCAACAAGAAACAGATGATCGCCATGGAAATCAAGGAGCGATCAGAACCTCTCATTGGTCTTGAATGGAGAATGGTCCGAGAAAGTTCCGAGAAGACCACTATTGGTGTAGTGTTTGTCCTCCCTGCCCTTATTGAGCAGAAAGTCGATGCTGAAATTACTGATGAACTTGTCCATGTTAGTTTCAACAACCTGGTTCTACCCAAGACTTCATCCCGCCGTCGAGTCAAGGGATTCGCTGATGTCAACATTGCAGAGAAAAGGGCAAATGTGGAGTTTTCTTGGGATGCCGATAATGCTCCCGAAAAGAAGT</w:t>
      </w:r>
      <w:r w:rsidRPr="00AB5D10">
        <w:rPr>
          <w:rFonts w:ascii="Courier New" w:hAnsi="Courier New" w:cs="Courier New"/>
          <w:caps/>
          <w:sz w:val="20"/>
          <w:szCs w:val="20"/>
        </w:rPr>
        <w:lastRenderedPageBreak/>
        <w:t>TGGTGTTGGATGCAAGTCTGATCAGCAGTCCTGCCAACCCTGGACATGCTGAGATCCACGGGAATGTCGTCATTGCCGGAGAGCCTTACCACGCCAAACTGGTTCTGACTGCCACAAATCTCGTAGAGCACATGGAAGGGGAAAATGGATTCAAGTTGATCCTGACAACTCCTAGCCAGAAGACGGTTGTCGTGGGAGCCTCCTGTGATGTCCAGCTGGCAGGAACCACCACTAAAGTCCTTTCCACCGTTGAATACAAGAACGTGAGGGATAGGAAATACAAATATACAAGTGTGATTGCCTTGGAGAGGCTTGGTGGTCCACTTAATTATGCCGTAGAAGCCAAGGTAACTTACAAACAACCTGGAACAGCAGAAATAAAGGTAGAAACAACAGCAAAACATCATTGGACACCAGAAGAACATGTTGTAGCATTCAAGGTGGCTGCTGAAGCTCCAGTACTGAAGACGCCTGCCATGATTGCATTCTCCATTCACAATGCACCAAACGCTTTTGTTGGAGTCTGCAAGATCGAAAGAACTGCTCCTTTCACTGCCTTTGAATGGAATGTACAGGTTACTCCTGAAGGAGGAATTGAAGCTGTTGAAGCTGGTGTGGACATGAAAGCCATCATTGAAGTTCTGAAGATTGTTCGTGCCATTGCTACTCTGGAGGAAGAGAGTTATGAAACTTATGGCCCACACACAGCTCAGTACCAGTACCGCTTCACAAGGCCATCACCCACTTCTTACACCATGCAGATGAGGACTCCAACCCGCACCATGGAAGGAAGAGCTAAACTATCACCAAGGGAATCTGGAATCAAGTTCTACCCCAATAAGGGCAAAACTGAATCCAAATACGAAATTGGATACAAGGTCAACCACGAGGGAAGGTGGGGACAACGTGCGTCCAAGTTGGAAGTCAGAATGAACCATCCAGTGCTTCCTAAACCCATCATGGCCGCTGCTCAGTACACAGTAGCTGAAGGAACAATGAGGGGAACAATTGAACTGGACATTTTCCCAGAAGAAGCCGACAAAATTACTGGAACTGTGGAAACTCAGAGAATTTCAGAAAATGCTATCAGGGCAGAAGTCTTCTTGACTGGCAGGATGTTGAAAGTGAACCCTAAGGCTATCATCACTGCTGCCTATGCACCAGAAACAGTTGCTTTGGATGTAGTGTTCCACAAGACTCCGTCTGCAGCACCAATCTTCGCCATTGCTGCCAAGTATGACAAGACTGCAGCTCACAGTGCAGCTGCCACATTGACAGTAAAGATGGAAGAGCGACCTGTCTTTGAGATGAGTGCAGTGACCGAACCTGAGGAAGCAGCCACCTGCAATGGCATCAGAATGAATGCTGTTGCTTATGCAGCAGCTTTTGGAAAGTACAACGTGTTCTCCAAGATGTGCAGGCCCGCCTTCATTGAGGTGACCGCAATGCGACCTGGTGGAGCAAAGGAGTACACTGCCAAGCTTGGCCTCCGATACCCTGACGCTGCTGAAGCAGGCGTATATGTGACGAGTGGCAGAGCTGGAGAGAGTCGCGGTGTTGCTGTTGCTGCTGTGAAGCTGGCTTCACCCAAAGTACTGAAAGTCGAGATGGCTTATGAGCCGCAAGAAGCAGAAGCAATAAGCATTGAAATGACTGAAGGATTTGAGAAGATTGCTGTATCATTCAAGTCTGTTGCAATAGAGTTCGTCCAATTCCTCAAGGAAGAGGCTGCTGCAAAGGGTGTTCAGTTCTCTTCATCTCAGTTAGTCAATCTAATGGGAGTTGCTAAGGAGGAAATTGTAGAGATCTATCGAGATATTCTCTCCGAGGCAAGAATTTTTCATACCGAAATCCTTGCTAATATTCTGGAAAGTCCTGTGGTATCCGTCATATCACGAGTCTACTTCGGTGTGCGGTCGGAAATTGTTCGCCTTCAACACCAGCTTTCCGTAACCCTCATCCAGGCGATAGAAGGAGGCCAAGAGGAATTAGCAATCGTTTATGAAATCGTAATGGAAGTTGTGATGACGGCAGCACGCATGGCAGAAACTGGAGAAGTCCCTGTGGCAGTGCTTGAGGCACTTGAGGAAATCAAAGCCAGCAAAGCTTTCAGGGTTGTGAAGAGAGAAGTGGATGTCATTTTGAGAGAATATCCGGAGGAGTATGAAGCTGTCAAGCACATCTTTGGCAACGTGGTGGCAATTCTCAAGCGAGATGTTGGCATTGTTCGTGAGTGGCTCATGGAGATTCCAGCTGTTCAGAGAGTCATCGACTACACCATGTATCACTTCCATTCGGAACGAGCATTTGCTGCAGAAGCAGAAAAGGTCGTTCGCCTCATTCTCGACGAACTTCTCTTCGTTTCAATGGAAAGCGAAGGCAACGGCGTTGCAGTCCGAATTCCCCTCCACCGACCCTTTTATTCACTAACGCAAGTGGCACAAGAAGCAGTGCCCAGCCCTGTCACAATGCTCGAGAACCTGATATTTGCCTACCTTGAATACATTCCCATCCCTGTGAGCGACGCAATCTGGGCCTACTACAACTTCCTTCCACGCTACATCACGGACGCGCTGCCGCCCTACCCACGAACAGCCATGGTGGTTGGCGGCACTGAGATCCTCAGCTTCAGCGGCCTTGTTGTGCGAGCACCTCGCTCGCCCTGCAAGCTTCTCCTGGCTGCTCACGGCTCCCACCGCCTCATCATGTCCCACCCGCAAGCCTCAGCCCCGGCACAGCTTGAGCTCAAGACACCAGCAGCCACCGTGATCATCAAGCCTGACTTTGAAGTCCTGGTTAATGGCCAAGCCCTCGGGGGATCCCAGCAAACCATCGGAAACGTTAGGATTGTGAACACAGCCAAGCACATTGAGGTGGGATGTCCCCTGATGAGGGTGATCGTTGCCAAGGCAGGCGAGGCCGTAGCTGTTGAGGCTTCAGGCTGGATCTTTGGACGCGTAGCAGGGCTACTGGGCCCCAACACTGGAGAAATTGCCAATGACCGTCTCATGCCCAGCGGTGCAGCAGCCTCCAACCCCCGCGATTTGGTAGCTGCTTGGCAGGAGGACCCGCAGTGCTCCACCCCTGAGGTTCCTCATGCTGAGACCACAGTAGGTCGCCTGGTTCAGTGTGAAGCGTTGTTGGGGATTCGCTCCAGGTGTAACCCAGTGGTTCACCCACAGCCATTCATCAGCATGTGTCACACTGCCCACAAGGCTTGCGATGCCGCCCATGCTTACAGAACCATTTGCTCTCTGAGAGGAGTGGAAGAAGTTTTCCCTATGGCGTGCTAACAACACCTGTTGACATGTTAACATAGACATTAAATGTTGACGACTCATTCAGATTTTGGATATGGCTATAGGTATTAACTGTATTTTTGTTACGTAAATGCATCATAAAATGTACAAAAAAAAATCCTCAATAAAATTGCAACCAACTAAAAAAAAAAAAAAAAAAAAAAAAAAAAA</w:t>
      </w:r>
    </w:p>
    <w:p w:rsidR="008D5DCE" w:rsidRPr="00AB5D10" w:rsidRDefault="008D5DCE" w:rsidP="00255D8C">
      <w:pPr>
        <w:pStyle w:val="HTML0"/>
        <w:ind w:leftChars="-472" w:left="-991" w:rightChars="-767" w:right="-1611"/>
        <w:rPr>
          <w:rFonts w:ascii="Courier New" w:hAnsi="Courier New" w:cs="Courier New"/>
          <w:caps/>
          <w:sz w:val="20"/>
          <w:szCs w:val="20"/>
        </w:rPr>
      </w:pPr>
    </w:p>
    <w:p w:rsidR="00C4314F" w:rsidRDefault="00C4314F" w:rsidP="00255D8C">
      <w:pPr>
        <w:pStyle w:val="a3"/>
        <w:ind w:leftChars="-472" w:left="-991" w:rightChars="-767" w:right="-1611" w:firstLineChars="0" w:firstLine="0"/>
        <w:rPr>
          <w:rFonts w:ascii="Courier New" w:eastAsiaTheme="majorEastAsia" w:hAnsi="Courier New" w:cs="Courier New" w:hint="eastAsia"/>
          <w:caps/>
          <w:sz w:val="20"/>
          <w:szCs w:val="20"/>
        </w:rPr>
      </w:pPr>
    </w:p>
    <w:p w:rsidR="00AB5D10" w:rsidRDefault="00AB5D10" w:rsidP="00255D8C">
      <w:pPr>
        <w:pStyle w:val="a3"/>
        <w:ind w:leftChars="-472" w:left="-991" w:rightChars="-767" w:right="-1611" w:firstLineChars="0" w:firstLine="0"/>
        <w:rPr>
          <w:rFonts w:ascii="Courier New" w:eastAsiaTheme="majorEastAsia" w:hAnsi="Courier New" w:cs="Courier New" w:hint="eastAsia"/>
          <w:caps/>
          <w:sz w:val="20"/>
          <w:szCs w:val="20"/>
        </w:rPr>
      </w:pPr>
    </w:p>
    <w:p w:rsidR="00AB5D10" w:rsidRDefault="00AB5D10" w:rsidP="00255D8C">
      <w:pPr>
        <w:pStyle w:val="a3"/>
        <w:ind w:leftChars="-472" w:left="-991" w:rightChars="-767" w:right="-1611" w:firstLineChars="0" w:firstLine="0"/>
        <w:rPr>
          <w:rFonts w:ascii="Courier New" w:eastAsiaTheme="majorEastAsia" w:hAnsi="Courier New" w:cs="Courier New" w:hint="eastAsia"/>
          <w:caps/>
          <w:sz w:val="20"/>
          <w:szCs w:val="20"/>
        </w:rPr>
      </w:pPr>
    </w:p>
    <w:p w:rsidR="00AB5D10" w:rsidRDefault="00AB5D10" w:rsidP="00255D8C">
      <w:pPr>
        <w:pStyle w:val="a3"/>
        <w:ind w:leftChars="-472" w:left="-991" w:rightChars="-767" w:right="-1611" w:firstLineChars="0" w:firstLine="0"/>
        <w:rPr>
          <w:rFonts w:ascii="Courier New" w:eastAsiaTheme="majorEastAsia" w:hAnsi="Courier New" w:cs="Courier New" w:hint="eastAsia"/>
          <w:caps/>
          <w:sz w:val="20"/>
          <w:szCs w:val="20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hyperlink r:id="rId7" w:history="1">
        <w:r w:rsidRPr="00AB5D10">
          <w:rPr>
            <w:rStyle w:val="a7"/>
            <w:rFonts w:ascii="Courier New" w:hAnsi="Courier New" w:cs="Courier New"/>
            <w:sz w:val="16"/>
            <w:szCs w:val="16"/>
          </w:rPr>
          <w:t>clustalw.aln</w:t>
        </w:r>
      </w:hyperlink>
      <w:r w:rsidRPr="00AB5D10">
        <w:rPr>
          <w:rFonts w:ascii="Courier New" w:hAnsi="Courier New" w:cs="Courier New"/>
          <w:sz w:val="16"/>
          <w:szCs w:val="16"/>
        </w:rPr>
        <w:br/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USTAL 2.1 multiple sequence alignmen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ACCTGCCACAAAGGCGAGAACGAGTAGTCGTGGTGAGCTCGTCCAGCC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CCGGGGAGTAGTCTTGGTGATCGCTCAGAACCA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CCTTGAGCTGGACCTTGGACTTTCCGGAGTAGTCTTGGTGATCGCTCAGAACCA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AGTAGTCGTGGTGAGCTCGTCCAGCC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-------ACCTGCCACAAAGGCGAGAACGAGTAGTCGTGGTGAGCTCGTCCAGCC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CGACCTCAACTCTCCTCTTCGTTCTCGCCTTTGTGGCAGGTTGT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CGACCTCACAGCTCTTCTTGGTTCTCGCCCTCGTGGCAGGCAGC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CGACCTCACAGCTCTTCTTGGTTCTCGCCCTCGTGGCAGGCAGC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CGACCTCACAGCTCTTCTTGGTTNNCGCCCTCGTGGCAGGCAGC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CGACCTCAACTCTCCTCTTCGTTCTCGCCTTTGTGGCAGGTTGT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CGACCTCAACTCTCCTCTTCGTTCTCGCCTTTGTGGCAGGTTGTCTGGCAGCCCCC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GAGCGGACGTG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GAGCGGACGTG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GAGCGGACGTG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GAGCGGACGTG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GAGCGGACGTGCCAAGATGCTCCACCGAATGCCCCA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GAGCGGACGTGCCAAGATGCTCCACCGAATGCCCCGTCACCGGATCCCCCAAACT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************************.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ACCAACCCGACAAGACCTACGCCTACCAATACTCCGGCAAGTCCAAGGTCCAGC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XM_027379601      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GCGTGGACAACGGCGACTCGGAGACCGAGTGGACGGCACAAGTTGATCTCACCTG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GCCCTTGCGACATGGCCATCTCCTTCAAGAATACCAAGGTGGATGGCACCCCCG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CGTTGCCAGGACGCTGGAGAGACATCCACTGGTGGTGGCCGTCGTCGACGGAAG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AGCACGTGTGCGCTCACCCAGAGGACGAACCATGGGCCATCAACCTGAAAAAGGG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XM_027379601           </w:t>
      </w:r>
      <w:r w:rsidR="00CD1317">
        <w:rPr>
          <w:rFonts w:ascii="Courier New" w:hAnsi="Courier New" w:cs="Courier New" w:hint="eastAsia"/>
          <w:sz w:val="16"/>
          <w:szCs w:val="16"/>
        </w:rPr>
        <w:t xml:space="preserve"> </w:t>
      </w:r>
      <w:r w:rsidRPr="00AB5D10">
        <w:rPr>
          <w:rFonts w:ascii="Courier New" w:hAnsi="Courier New" w:cs="Courier New"/>
          <w:sz w:val="16"/>
          <w:szCs w:val="16"/>
        </w:rPr>
        <w:t xml:space="preserve">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AY321153.2           </w:t>
      </w:r>
      <w:r w:rsidR="00CD1317">
        <w:rPr>
          <w:rFonts w:ascii="Courier New" w:hAnsi="Courier New" w:cs="Courier New" w:hint="eastAsia"/>
          <w:sz w:val="16"/>
          <w:szCs w:val="16"/>
        </w:rPr>
        <w:t xml:space="preserve"> </w:t>
      </w:r>
      <w:r w:rsidRPr="00AB5D10">
        <w:rPr>
          <w:rFonts w:ascii="Courier New" w:hAnsi="Courier New" w:cs="Courier New"/>
          <w:sz w:val="16"/>
          <w:szCs w:val="16"/>
        </w:rPr>
        <w:t xml:space="preserve"> </w:t>
      </w:r>
      <w:r w:rsidR="00CD1317">
        <w:rPr>
          <w:rFonts w:ascii="Courier New" w:hAnsi="Courier New" w:cs="Courier New" w:hint="eastAsia"/>
          <w:sz w:val="16"/>
          <w:szCs w:val="16"/>
        </w:rPr>
        <w:t xml:space="preserve"> </w:t>
      </w:r>
      <w:r w:rsidRPr="00AB5D10">
        <w:rPr>
          <w:rFonts w:ascii="Courier New" w:hAnsi="Courier New" w:cs="Courier New"/>
          <w:sz w:val="16"/>
          <w:szCs w:val="16"/>
        </w:rPr>
        <w:t xml:space="preserve">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CL2833.CONTIG3       </w:t>
      </w:r>
      <w:r w:rsidR="00CD1317">
        <w:rPr>
          <w:rFonts w:ascii="Courier New" w:hAnsi="Courier New" w:cs="Courier New" w:hint="eastAsia"/>
          <w:sz w:val="16"/>
          <w:szCs w:val="16"/>
        </w:rPr>
        <w:t xml:space="preserve"> </w:t>
      </w:r>
      <w:r w:rsidRPr="00AB5D10">
        <w:rPr>
          <w:rFonts w:ascii="Courier New" w:hAnsi="Courier New" w:cs="Courier New"/>
          <w:sz w:val="16"/>
          <w:szCs w:val="16"/>
        </w:rPr>
        <w:t xml:space="preserve"> 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CTTCGGCTTTCCAGAACTCCATTCCTTCTCTGTCTGCTGTCAGCTCAGGCATC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</w:t>
      </w:r>
      <w:r w:rsidR="00CD1317">
        <w:rPr>
          <w:rFonts w:ascii="Courier New" w:hAnsi="Courier New" w:cs="Courier New" w:hint="eastAsia"/>
          <w:sz w:val="16"/>
          <w:szCs w:val="16"/>
        </w:rPr>
        <w:t xml:space="preserve">    </w:t>
      </w:r>
      <w:r w:rsidRPr="00AB5D10">
        <w:rPr>
          <w:rFonts w:ascii="Courier New" w:hAnsi="Courier New" w:cs="Courier New"/>
          <w:sz w:val="16"/>
          <w:szCs w:val="16"/>
        </w:rPr>
        <w:t xml:space="preserve">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5_ALL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CGGAGACTGATGTTGTGGGAAAATGCCCAACAAAGTATGAAATTGAGACCGAAG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AAGTCATTGTCGTCAAGGAGAAGAACCACCGCCACTGTCAACAACGTTACCC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AAGTCATTGTCGTCAAGGAGAAGAACCACCGCCACTGTCAACAACGTTACCC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AAGTCATTGTCGTCAAGGAGAAGAACCACCGCCACTGTCAACAACGTTACCC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AAGTCATTGTCGTCAAGGAGAAGAACCACCGCCACTGTCAACAACGTTACCCAN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AAGTCATTGTCGTCAAGGAGAAGAACCACCGCCACTGTCAACAACGTTACCT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AAGTCATTGTCGTCAAGGAGAAGAACCACCGCCACTGTCAACAACGTTACCC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AAGTCATTGTCGTCAAGGAGAAGAACCACCGCCACTGTCAACAACGTTACCCA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 * 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CTCATATACCTGCACTATGGCTGAAGGCTCCCCTGCCAATCCAGGAATCCACGTC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TGCAAGCAGGAAATCGCCAATGGCATTTACACCGCCATCACGTGTCAGGACAAGAA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GTTCGACCTGCCATTGGAATCTACAAGTACGTGGAGN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TTCGACCTGCCATTGGAATCTACAAGTACGTGGAGGCCAGTCAGGATTCAACAC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.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4_ALL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TCATCTCGGAGTCCTCCGACACTTCAGCTATCAGTGCCATCCCTTCAGGAGAAAT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TTGAAAGCCTCCTGTACAACCACCAAACAATGAAGGACCCACAACTGGCACCTG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ATGAGCTCATGAAGGGGATCTGTGACAAGACCAAGGACACAGTTGAGGCTGAA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TTTGGTTGCCAAGGCTCTCCATCTGTTACGTCGTGTTCCAGAGACAGTTGTGG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CTGCACAGAAAGTGAGACAAGGACATTACTGCAGTGACTCTGCCAGGCTGGAGAG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1_ALL      CTTCTTGGACGCAGTTGCTTTCCTGCATGAGTCTGGTGCAGTAA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TTCTTGGACGCAGTTGCTTTCCTGCATGAGTCTGGTGCAGTAA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TCTTGGACGCAGTTGCTTTCCTGCATGAGTCTGGTGCAGTAA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TCTTGGACGCAGTTGCTTTCCTGCATGAGTCTGGTGCAGTAA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TCTTGGACGCAGTTGCTTTCCTGCATGAGTCTGGTGCAGTAC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TCTTGGACGCAGTTGCTTTCCTGCATGAGTCTGGTGCAGTAA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TCTTGGACGCAGTTGCTTTCCTGCATGAGTCTGGTGCAGTACAGGTCATGGTCC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.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TCC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TCGAGAATGGACGAGCAACAGGGGGACGTCTCGCTCTGTACACGGCAGCGCTCTA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 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CCCCACGACCCAGCATTGAGGCAGTCAAGGCTCTCACGCCACTCTTTGAAAGCC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 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CAGTGCCCTCGGTGC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CAGTGCCCTCGGTGTTGCTGGCAGCTGCTTCCATGATAAACCACTACTGCCTTCAT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 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CAGCTTGCCACCAGAAAGCTCCAGTGGCGAGAATTGCAGAGATTCTGGCCACCAG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AGAGTCACTGCTCTCCTTCTGCTGGTGCTGAGGGCGAGGAAGTACCCCTTGCAT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AGGCAATAGGGAATATGGGTGTAGCTACACCTGCCGTGACAAGGGCAGCCGTCCAA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TGAAGAAGAAGGACTGGAAACCAGCATTCGGGTAGCTGCAGCACAAGCCTTCA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CCAATTGCTTCCGTCCAGCAGTTGAAAAGCTAGTAGACATTGCCGTG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CAATTGCTTCCGTCCAGCAGTTGAAAAGCTAGTAGACATTGCCGTCCGACCAGC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 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ACACCGAAGTCCGCATCGCTTCCTATCTGGCAGCTGTCCGATGTGCTGAACAGGA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GGAGAAAATTATTGAGAAGATTTCAAAGGAAGAGAATACC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GGAGAAAATTATTGAGAAGATTTCAAAGGAAGAGAATACTCAAGTGCGTGGAT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 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TGGGTCACCTGATCAACATCCAAGAGGGTAGCTGCCCCAACAAAGAAAACCTCAG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TCCTTGCCAACGTTGTCATCCCTACCGACTTCGAGAAGGACTTCAGGAAATTCTCC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CCTTGCCAACGTTGTCATCCCTACCGACTTCGAGAAGGACTTCAGGAAATTCTC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 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CATATAGATATGGCTTACTATGCCCCTGCCTTTGGCATGGGTGCCGGCCTCGAGTC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2_ALL      CATCATCTATGCTCCCGGATCTTTCATTCCTCGTGCTGTTAACCTGAACATGAGAG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TGGATGAGACGCCCATGGACATAGCAGAGATTGGTGCGCGCTTTGAAGGAGTCGA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TGGATGAGACGCCCATGGACATAGCAGAGATTGGTGCGCGCTTTGAAGGAGTCGA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TGGATGAGACGCCCATGGACATAGCAGAGATTGGTGCGCGCTTTGAAGGAGTCGA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TGGATGAGACGCCCATGGACATAGCAGAGATTGGTGCGCGCTTTGAAGGAGTCGAT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TGGATGAGACGCCCATGGACATAGCAGAGATTGGTGCGCGCTTTGAAGGAGTCGA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TGGATGAGACGCCCATGGACATAGCAGAGATTGGTGCGCGCTTTGAAGGAGTAGAT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TGGATGAGACGCCCATGGACATAGCAGAGATTGGTGCGCGCTTTGAAGGAGTCGA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.** 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CATTGAAGAGCTCTTGGGCCCACAGGGATACCTACGCAAAGCAACATTTGGA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TGGAGGACATTACGGGTTTTGCAGGAGAGAAAGGCCTCAAGATCATGGAGCACT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TGGAGGACATTACGGGTTTTGCAGGAGAGAAAGGCCTCAAGATCATGGAGCACT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ATGGAGGACATTACGGGTTTTGCAGGAGAGAAAGGCCTCAAGATCATGGAGCACT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ATGGAGGACATTACGGGTTTTGCAGGAGAGAAAGGCCTCAAGATCATGGAGCACT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ATGGAGGACATTACGGGTTTTGCAGGAGAGAAAGGCCTCAAGATCATGGAGC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ATGGAGGACATTACGGGTTTTGCAGGAGAGAAAGGCCTCAAGATCATGGAGCACT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ATGGAGGACATTACGGGTTTTGCAGGAGAGAAAGGCCTCAAGATCATGGAGC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: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ACACAATGAGGACCAGGCGATCCATCGATGCTTCTGTCATCTCCGACTTCTTC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CTGTATGGTGAGAGCAGTTCGCACACCCACGCCGATATATTCGCCCGGTTCATGGG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TGTATGGTGAGAGCAGTTCGCACACCCACGCCGATATATTCGCCCGGTTCATGGG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TGTATGGTGAGAGCAGTTCGCACACCCACGCCGATATATTCGCCCGGTTCATGGG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TGTATGGTGAGAGCAGTTCGCACACCCACGCCGATATATTCGCCCGGTTCATGG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TGTATGGTGAGAGCAGTTCGCACACCCACGCCGATATATTCGCCCGGTTCATGG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33.CONTIG3          GCTGTATGGTGAGAGCAGTTCGCACACCCACGCCGATATATTCGCCCGGTTCATGGGG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TGTATGGTGAGAGCAGTTCGCACACCCACGCCGATATATTCGCCCGGTTCATGGGA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GAGATTACTTTCGCAGATGTTGCCCAAAGCCTCAAGGGT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GAGATTACTTTCGCAGATGTTGCCCAAAGCCTCAAGGGT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AGATTACTTTCGCAGATGTTGCCCAAAGCCTCAAGGGT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GAGATTACTTTCGCAGATGTTGCCCAAAGCCTCAAGGGC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AGATTACTTTCGCAGATGTTGCCCAAAGCCTCAAGGGC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AGATTACTTTCGCAGATGTTGCCCAAAGCCTCAAGGGT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AGATTACTTTCGCAGATGTTGCCCAAAGCCTCAAGGGCGTCACAGCTGACACAC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 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AGACTTTCTTCTCTTTCTTCGAGAATTCCTTGGAACATATGAAGGATCTTAACC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AGACCTTCTTCTCTTTCTTCGAGAATTCCTTGGAACATATGAAGGATCTTAACCTA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 ***********************************************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CAGCAAGAACTGCTCAGCTTTCCATGGATTACTCACTG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CAGCAAGAACTGCTCAGCTTTCCATGGATTACTCACTACCCACCATTCAGGGC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.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CTCAAGCTGAACTTAGCTGCAACTGCTGTTGCTGGCCTCAAGATGGAGGGCAAC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AY321153.2        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TGGCCAGATCCTCTCTGACCTGGGCAATTCCCACACCGGCATCAAGGTGTTCC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TTCTGTACAAGCCACTGGTTTTGTTGGCTTTGAGTGCCGCTTTACCAAGGTGG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AGATGCAGAACACCATCTCTAGTGCCACTGGAGCCGCCATCAACATCAGAACA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ACAAGAAGATCGAGCTGGAATTGGAGATCCCTGACAAGATGGAACTCCTCAAC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CCGAGACTTACCTTGTCAAAGCTAGGGGAAAGAAGATGACTAAGATTTCTCCTT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GAGAGATGTCAGGATTGAGCGCAG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GAGAGATGTCAGGATTGAGCGCAG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GAGAGATGTCAGGATTGAGCGCAG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XM_027379601            CATGAGAGATGTCAGGATTGAGCGCAA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GAGAGATGTCAGGATTGAGCGCAA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GAGAGATGTCAGGATTGAGCGCAG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GAGAGATGTCAGGATTGAGCGCAAGTCCTGCATTGCTGCTTTGGAACCAGTAT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.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CAAGGTGTGCTATGACATGAACTTCCCTGATGTGTTCCGTGCTAATGCCCTGC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GTGAACCAGCCATCGCCAAGCTGTACGTTGAGAAGGCAGATCCTTCCATGAGAGG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TAGTGACTGCTGCCATTAAGAACAAGAGAGGC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TAGTGACTGCTGCCATCAAGAACAAGAGAGGTAACAAGCTCATTAAGATGAATG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 ************** 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AGCTGGTGCCTCAACACCAAGAAGAGCAGAAATGACCCTGTCCTACACCA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5_ALL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GAAGCCACATTGTTTCTGCCAAGCTTGATTCCTCCAGCATTGCTGCAGGAGTGTG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CTCTCAT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ACTCTCACCAACGAGCAAGGACACAAGGCAGTAGAGACTTATGTCAACTTCAAAT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****** 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AGACTGCTATTTCTCGAGGCATCAAGCTGGAAGCGATTGCAAGGGAAGGAAGC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AGACTGCTATTTCTCGAGGCATCAAGCTGGAAGCGATTGCAAGGGAAGGAAGC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CAGACTGCTATTTCTCGAGGCATCAAGCTGGAAGCGATTGCAAGGGAAGGAAGC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AGACTGCTATTTCTCGAGGCATCAAGCTGGAAGCGATTGCAAGGGAAGGAAGT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AGACTGCTATTTCTCGAGGCATCAAGCTGGAAGCGATTGCAAGGGAAGGAAGT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AGACTGCTATTTCTCGAGGCATCAAGCTGGAAGCGATTGCAAGGGAAGGAAGC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AGACTGCTATTTCTCGAAGCATCAAGCTGGAAGCGATTGCAAGGGAAGGAAGTGT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.********************************** 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AGGAATTCCAAGTGAACGTTTTCAGCAGCGGCACCAGGAGCTTCCCCTCTAAA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AGGAATTCCAAGTGAACGTTTTCAGCAGCGGCACCAGGAGCTTCCCCCTCGAC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AGGAATTCCAAGTGAACGTTTTCAGCAGCGGCACCAGGAGCTTCCCCCTCGAC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AGGAATTCCAAGTGAACGTTTTCAGCAGCGGCACCAGGAGCTTCCCCCTCGAC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AGGAATTCCAAGTGAACGTTTTCAGCAGCGGCACCAGGAGCTTCCCCCTCGAC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AGGAATTCCAAGTGAACGTTTTCAGCAGCGGCACCAGGAGCTTCCCCTCTAAA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AGGAATTCCAAGTGAACGTTTTCAGCAGCGGCACCAGGAGCTTCCCCTCTAAATC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   .*.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TTGTAGAGGCTAAATTCATCAAGAAAACTAGTGGACCTGAATTC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TGTGGAGGCTAAATTCATCAAGAAAACTAGTGGACCTGAATTC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TGTGGAGGCTAAATTCATCAAGAAAACTAGTGGACCTGAATTC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TGTGGAGGCTAAATTCATCAAGAAAACTAGTGGACCTGAATTC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TGTGGAGGCTAAATTCATCAAGAAAACTAGTGGACCTGAATTC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TTGTAGAGGCTAAATTCATCAAGAAAACTAGCGGACCCGTAGTT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TTGTAGAGGCTAAATTCATCAAGAAAACTAGCGGACCCGTAGTTAATGTGGATGT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.************************** ***** *:* * 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GCATGACCAAAAATGCTTTAGCTGATTATTTCGACTTAAACATTGAAGTT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4_ALL      CTGCATGACCAAAAATGCTTTAGCTGATTATTTCGACTTAAACATTGAAGTT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GCATGACCAAAAATGCTTTAGCTGATTATTTCGACTTAAACATTGAAGTT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GCATGACCAAAAATGCTTTAGCTGATTATTTCGACTTAAACATTGAAGTT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GCATGACCAAAAATGCTTTAGCTGATTATTTCGACTTAAACATTGAAGTT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TGCAGGACCAGAAATGGTCTGGCTGAATACTTCAACCTCAATATGGAAGTG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GCAGGACCAGAAATGGTCTGGCTGAATACTTCAACCTCAATATGGAAGTGGGA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*** *****.***** * *.*****:** ***.** *.** ** ***** 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TCATGAGATTTTCTCCTAAAGCTCTGTATTCAACAAGATACATTCCCAAGAC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TCATGAGATTTTCTCCTAAAGCTCTGTATTCAACAAGATACATTCCCAAGAC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CATGAGATTTTCTCCTAAAGCTCTGTATTCAACAAGATACATTCCCAAGAC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TCATGAGATTTTCTCCTAAGGCTCTGTATTCAACAAGATACATTCCCAAGAC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TTCATGAGATTTTCTCCTAAAGCTCTGTATTCAACAAGATACATTCCCAAGAC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CATGGAGTTCTCCTCAGAGGACACATACAGGACCAGGTACATTCCCAAGTT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CATGGAGTTCTCCTCAGAGGACACATACAGGACCAGGTACATTCCCAAGTTCCG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*****...** **  *:.*.*. . .** : .**.**.************: 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TCTTACCTGTAAACCTGCGAAAGCTAGAAATCAATGCTGCCACTGCAGCCTGG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TCTTACCTGTAAACCTGCGAAAGCTAGAAATCAATGCTGCCACTGCAGCCTGG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CTTACCTGTAAACCTGCGAAAGCTAGAAATCAATGCTGCCACTGCAGCCTGG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TCTTACCTGTAAACCTGCGAAAGCTAGAAATCAATGCTGCCACTGCAGCCTGG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TTCTTACCTGTAAACCTGCGAAAGCTAGAAATCAATGCTGCCACTGCAGCCTGG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TTTTCCCTGTAACTTTGCGGAAGGTGGAAGTGCATGCCGAAACTGGAGCTTGGAG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TTTTCCCTGTAACTTTGCGGAAGGTGGAAGTGCATGCCGAAACTGGAGCTTGGAG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 * **.*******.  ****.*** *.***.* .**** *..**** *** ****.* 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CGTCGTACATTCGTGAAGGAAGTCAATCTGGCGAAAGCCGTGAGTTCAGTTCTGCT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CGTCGTACATTCGTGAAGGAAGTCAATCTGGCGAAAGCCGTGAGTTCAGTTCTGCT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CGTCGTACATTCGTGAAGGAAGTCAATCTGGCGAAAGCCGTGAGTTCAGTTCTGCT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CGTCGTACATTCGTGAAGGAAGTCAATCTGGCGAAAGCCGTGAGTTCAGTTCTGCT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CGTCGTACATTCGTGAAGGAAGTCAATCTGGCGAAAGCCGTGAGTTCAGTTCTGCT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CATCATACATCCGCGAAGGCAGCCAGTCTGGACAAATCAGCGAGCACATTTCTG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CATCATACATCCGCGAAGGCAGCCAGTCTGGACAAATCAGCGAGCACATTTCTGC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.*.**.***** ** *****.** **.*****. *** *.* *** :** ******: 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GCTTGCCAAGGGAAGGACGGATGTCATCTTTGTACAGGCTACTCATACGAT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GCTTGCCAAGGGAAGGACGGATGTCATCTTTGTACAGGCTACTCATACGAT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GCTTGCCAAGGGAAGGACGGATGTCATCTTTGTACAGGCTACTCATACGAT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GCTTGCCAAGGGAAGGACGGATGTCATCTTTGTACAGGCTACTCATACGAT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GCTTGCCAAGGGAAGGACGGATGTCATCTTTGTACAGGCTACTCATACGAT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GGCTAGCAAAGGGAAGCAAAGATATCATCTCTGTTGAAGCCACTCACACGATTGA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GGCTAGCAAAGGGAAGCAAAGATATCATCTCTGTTGAAGCCACTCACACGATTGAG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.***:**.******** *..***.****** ***: *.** ***** *****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1_ALL      CAGATTCCCACAAAACGTCATCATCAAAAATGTAGCAACAGCCAAAG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GATTCCCACAAAACGTCATCATCAAAAATGTAGCAACAGCCAAAG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GATTCCCACAAAACGTCATCATCAAAAATGTAGCAACAGCCAAAG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GATTCCCACAAAACGTCATCATCAAAAATGTAGCAACAGCCAAAG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GATTCCCACAAAACGTCATCATCAAAAATGTAGCAACAGCCAAAG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TTTCCCGGAAAACATCATCATCAAAAATGAAGCAACAGTTGATA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TTTCCCGGAAAACATCATCATCAAAAATGAAGCAACAGTTGATATTGGCAGAT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. :*****. *****.***************:********  .*:.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TACAGAGCAATGTATGATGTCTTCTATCACCCTGAAAAAGTGGGAGCTTCTAT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TACAGAGCAATGTATGATGTCTTCTATCACCCTGAAAAAGTGGGAGCTTCTAT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TACAGAGCAATGTATGATGTCTTCTATCACCCTGAAAAAGTGGGAGCTTCTAT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TACAGAGCAATGTATGATGTCTTCTATCACCCTGAAAAAGTGGGAGCTTCTAT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TACAGAGCAATGTATGATGTCTTCTATCACCCTGAAAAAGTGGGAGCTTCTAT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TACAAAGCCATCTATGATGTAATCTACCAGGCTGAAAAGGTCGGGGCTTCTATG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ACAAAGCCATCTATGATGTAATCTACCAGGCTGAAAAGGTCGGGGCTTCTATG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.***.** ********.:**** **  *******.** **.******** 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TGCAGGCAGCAGGTAATGAGAAGGTTGCCCAGATAGAAGCAATTTACGAAATTTC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TGCAGGCAGCAGGTAATGAGAAGGTTGCCCAGATAGAAGCAATTTACGAAATTTC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GCAGGCAGCAGGTAATGAGAAGGTTGCCCAGATAGAAGCAATTTACGAAATTTC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TGCAGGCAGCAGGTAATGAGAAGGTTGCCCAGATAGAAGCAATTTACGAAATTTC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TTGCAGGCAGCAGGTAATGAGAAGGTTGCCCAGATAGAAGCAATTTACGAAATTTC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TCCGCACGGGAGACAATGAGAAAATTGTTAAACTGGACGCAATCTATCATCATT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TCCGCACGGGAGACAATGAGAAAATTGTTAAACTGGACGCAATCTATCATCATTC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* *. .*.* **. ********..***  .*..*.**.***** **  *:.: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AGAAGCACTGCGCTAAATTCTTGGCGGCCATTCCTGGCTACATTCAACCAGTT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AGAAGCACTGCGCTAAATTCTTGGCGGCCATTCCTGGCTACATTCAACCAGTT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AGAAGCACTGCGCTAAATTCTTGGCGGCCATTCCTGGCTACATTCAACCAGTT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AGAAGCACTGCGCTAAATTCTTGGCGGCCATTCCTGGCTACATTCAACCAGTT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AGAAGCACTGCGCTAAATTCTTGGCGGCCATTCCTGGCTACATTCAACCAGTTA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AGAATACAGCACTAATTTCTTGCTGAAGGTTCCCACTTACATGAAACCTCTC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AGAATACAGCACTAATTTCTTGCTGAAGGTTCCCACTTACATGAAACCTCTC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...*. **:**.****:******  *.. .**** .  ***** .****: * **..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AAGCCGAGATTGAACAAGAAGCAGAAGGTCGCTACGCACTGGAGGCC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AAGCCGAGATTGAACAAGAAGCAGAAGGTCGCTACGCACTGGAGGCC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AAGCCGAGATTGAACAAGAAGCAGAAGGTCGCTACGCACTGGAGGCC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AAGCCGAGATTGAACAAGAAGCAGAAGGTCGCTACGCACTGGAGGCC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AAGCCGAGATTGAACAAGAAGCAGAAGGTCGCTACGCACTGGAGTCC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AGGCCAAGATTGGAGAAGAAGCAGAGGGTCGCTACATGCTGGAAACA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AGGCCAAGATTGGAGAAGAAGCAGAGGGTCGCTACATGCTGGAAACAGCCATCAA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 *.***.******.* **********.*********. .*****. *.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GACCACGTACAGTACTTGGAGTGAGTGGACCAGTCCTAGCTCGTTTCACCTCCAAA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GACCACGTACAGTACTTGGAGTGAGTGGACCAGTCCTAGCTCGTTTCACCTCCAAA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GACCACGTACAGTACTTGGAGTGAGTGGACCAGTCCTAGCTCGTTTCACCTCCAAA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GACCACGTACAGTACTTGGAGTGAGTGGACCAGTCCTAGCTCGTTTCACCTCCAAAG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GACCACGTACAGTACTTGGAGTGAGTGGACCAGTCCTAGCTCGTTTCACCTCCAAA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GTCAGCGTATGATACTTGAAGCTAATGGGCCAATCATGGCACGTCTTTCCTCC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GTCAGCGTATGATACTTGAAGCTAATGGGCCAATCATGGCACGTCTTTCCTCCA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:*..**** ..******.**  *.***.***.**.*.**:*** * :*******..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CAAGCTGCAAGCCAACATCAAGCTCAGGGCAATGGCAAGTGAG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CAAGCTGCAAGCCAACATCAAGCTCAGGGCAATGGCAAGTGAG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CAAGCTGCAAGCCAACATCAAGCTCAGGGCAATGGCAAGTGAG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CAAAGCTGCAAGCCAACATCAAGCTCAGGGCAATGGCAAGTGAG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CAAGCTGCAAGCCAACATCAAGCTCAGGGCAATGGCAAGTGAG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AAAGATGCAGGCCAACATCAAACTCAGTGCATTGGCAAGTGAA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AAAGATGCAGGCCAACATCAAACTCAGTGCATTGGCAAGTGAACCCTACATC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..***.****.***********.***** ***:**********.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CAATGTTGTGTTTGGCAACAAGAAACAGGTGATAGCCATGGAAATCAAGGAGC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CAATGTTGTGTTTGGCAACAAGAAACAGATGATCGCCATGGAAATCAAGGAGCG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CAATGTTGTGTTTGGCAACAAGAAACAGATGATCGCCATGGAAATCAAGGAGCG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CAATGTTGTGTTTGGCAACAAGAAACAGATGATCGCCATGGAAATCAAGGAGCG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CAATGTTGTGTTTGGCAACAAGAAACAGATGATCGCCATGGAAATCAAGGAGCG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CAATGTTGTGTTTGGCAACAAGAAACAGGTGATAGCCATGGAAATCAAGGAGC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CAATGTTGTGTTTGGCAACAAGAAACAGGTGATAGCCATGGAAATCAAGGAGCG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.****.********************* .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AGCCACTCTTTGGTGTAGAATGGAAGATGGTTCAAGAGAGTTCTGAGAAGACCAC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AACCTCTCATTGGTCTTGAATGGAGAATGGTCCGAGAAAGTTCCGAGAAGACCAC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AACCTCTCATTGGTCTTGAATGGAGAATGGTCCGAGAAAGTTCCGAGAAGACCAC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AACCTCTCATTGGTCTTGAATGGAGAATGGTCCGAGAAAGTTCCGAGAAGACCAC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AACCTCTCATTGGTCTTGAATGGAGAATGGTCCGAGAAAGTTCCGAGAAGACCACT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AGCCACTCTTTGGTGTAGAATGGAAGATGGTTCAAGAGAGTTCTGAGAAGACCAC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AGCCACTCTTTGGTGTAGAATGGAAGATGGTTCAAGAGAGTTCTGAGAAGACCAC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.**:***:***** *:*******..***** *.***.***** ************.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GCATAGCATTCGTTCTCCCTGCCCTTATTGAGAACAAGGTCGATGCCATT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GTGTAGTGTTTGTCCTCCCTGCCCTTATTGAGCAGAAAGTCGATGCTGAA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GTGTAGTGTTTGTCCTCCCTGCCCTTATTGAGCAGAAAGTCGATGCTGAA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GTGTAGTGTTTGTCCTCCCTGCCCTTATTGAGCAGAAAGTCGATGCTGAA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GTGTAGTGTTTGTCCTCCCTGCCCTTATTGAGCAGAAAGTCGATGCTGAA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GCATAGCATTCGTTCTCCCTGCCCTTATTGAGAACAAGGTCGATGCCATT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GCATAGCATTCGTTCTCCCTGCCCTTATTGAGAACAAGGTCGATGCCATTATTA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 xml:space="preserve">                        *** .*** .** ** ******************.* **.******** .::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AACTTATCCATGTTAATTTTAACAACTTGGTTCTGCCTAAT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AACTTGTCCATGTTAGTTTCAACAACCTGGTTCTACCCAAG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AACTTGTCCATGTTAGTTTCAACAACCTGGTTCTACCCAAG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AACTTGTCCATGTTAGTTTCAACAACCTGGTTCTACCCAAG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AACTTGTCCATGTTAGTTTCAACAACCTGGTTCTACCCAAG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AACTTATCCATGTTAATTTTAACAACTTGGTTCTGCCTAAT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ACCTTATCCATGTTAATTTTAACAACTTGGTTCTGCCTAATACTTCATCCCGCCG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*.***.*********.*** ****** *******.** ** 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TCAAGGGATTCACTGATGTCAACATTGCAGAGAAAAGGGCAAATGTGGAA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TCAAGGGATTCGCTGATGTCAACATTGCAGAGAAAAGGGCAAATGTGGAA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TCAAGGGATTCGCTGATGTCAACATTGCAGAGAAAAGGGCAAATGTGGAA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TCAAGGGATTCGCTGATGTCAACATTGCAGAGAAAAGGGCAAATGTGGAG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TCAAGGGATTCGCTGATGTCAACATTGCAGAGAAAAGGGCAAATGTGGAG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TCAAGGGATTCACTGATGTCAACATTGCAGAGAAAAGGGCAAATGTGGAA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TCAAGGGATTCACTGATGTCAACATTGCAGAGAAAAGGGCAAATGTGGAGTTTTC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*******.*************************************.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ATGCCGATAATGCTCCCGAAAAGAAGTTGGTGTTGGATGCAAGTCTGATCAGCAG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CAACCCTGGACATGCTGAGATCCACGGGAATGTCGTCATTGCCGGAGAGCCTTA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GCCAAATTGATTCTGACTGCCACAGATCTCA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GCCAAACTGGTTCTGACTGCCACAAATCTCG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CCAAACTGGTTCTGACTGCCACAAATCTCG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GCCAAACTGGTTCTGACTGCCACAAATCTCG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CCAAACTGGTTCTGACTGCCACAAATCTCG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GCCAAATTGATTCTGACTGCCACAGATCTCA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2_ALL      CGCCAAATTGATTCTGACTGCCACAGATCTCATAGAGCACATGGAAGGGGAAAATGGA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 **.**************.*****.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AGTTGATCCTGACAACTCCTAGCCAGAAGACGGTTGTCGTGGGAGCCTCCTGTG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AGCTGGCAGGAGCCACCACTAAAGTCA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AGCTGGCAGGAACCACCACTAAAGTCC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AGCTGGCAGGAGCCACCACTAAAGTCA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AGCTGGCAGGAGCCACCACTAAAGTCA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AGCTGGCAGGAACCACCACTAAAGTCC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AGCTGGCAGGAACCACCACTAAAGTCC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AGCTGGCAGGAGCCACCACTAAAGTCATTTCCACCGTTGAATACAAGAACGTGAG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.**************.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AGGAAATACAAATATACAAGTGTGATTGCCTTGGAGAGGCTTGGTGGTCCACTTAA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CGTAGAAGCCAAGGTAACTTACAAACAACCTGGAACAGCAGAAATAAAGGTA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33.CONTIG3          AACAGCA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CAGCTAAACATCATTGGACACCAGAAGAACATGTTGTAGCATTCAAGGTGGCTGC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: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TCCAGTACTGAAGACGCCTGCCATGATTGCATTCTCCATTCACAATGCACCAAAC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TTTGT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TTGCTGGAGTCTGCAAGATCGAAAGAACTGCTCCTTTCACTGCCTTTGAATGGAA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 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CAGGTTACTCCTGAAGGAGGAATTGAAGCTGTTGAAGCTGGTGTGGACATGAAAGC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TGAAGTTCTGAAGATTGTTCGTGCCATTGCTACTCTGGAGGAAGAGAGTTATGA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AY321153.2        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ATGGCCCACACACAGCTCAGTACCAGTACCGCTTCACAAGGCCATCACCCACTTC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CCATGCAGATGAGGACTCCAACCCGCACCATGGAAGGAAGAGCTAAACTATCACCA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AATCTGGAATCAAGTTCTACCCCAATAAGGGCAAAACTGAATCCAAATACGAAAT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TACAAGGTCAACCACGAGGGAAGGTGGGC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TACAAGGTCAACCACGAGGGAAGGTGGGC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TACAAGGTCAACCACGAGGGAAGGTGGGC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TACAAGGTCAACCACGAGGGAAGGTGGGC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TACAAGGTCAACCACGAGGGAAGGTGGGG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TACAAGGTCAACCACGAGGGAAGGTGGGG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ACAAGGTCAACCACGAGGGAAGGTGGGGACAACGTGCGTCCAAGTTGGAAGT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 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ACCATCCAGTGCTTCCTAAACCCATCATGGCCGCTGCTCAGTACACAGTAGCTGAA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XM_027379601      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CAATGAGGGGAACAATTGAACTGGACATTTTCCCAGAAGAAGCCGACAAAATT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CTGTGGAAACTCAGAGAATTTCAGAAAATGCTATCAGGGCAGAAGC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CTGTGGAAACTCAGAGAATTTCAGAAAATGCTATCAGGGCAGAAGC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CTGTGGAAACTCAGAGAATTTCAGAAAATGCTATCAGGGCAGAAGT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CTGTGGAAACTCAGAGAATTTCAGAAAATGCTATCAGGGCAGAAGC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CTGTGGAAACTCAGAGAATTTCAGAAAATGCTATCAGGGCAGAAGT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CTGTGGAAACTCAGAGAATTTCAGAAAATGCTATCAGGGCAGAAGC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CTGTGGAAACTCAGAGAATTTCAGAAAATGCTATCAGGGCAGAAGCCTTCTTGAC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 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GGATGTTGAAAGTGAACCCTAAA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GGATGTTGAAAGTGAACCCTAAA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GGATGTTGAAAGTGAACCCTAAG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GGATGTTGAAAGTGAACCCTAAA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GGATGTTGAAAGTGAACCCTAAG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AGGATGTTGAAAGTGAACCCTAAA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AGGATGTTGAAAGTGAACCCTAAAGCTATCATCACTGCTGCCTATGCACCA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**********************.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TTTGGATGTAGTGTTCCACAAGACTCCG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TTTGGATGTAGTGTTCCACAAGACTCCG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TTTGGATGTAGTGTTCCACAAGACTCCG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TTTGGATGTAGTGTTCCACAAGACTCCA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TTTGGATGTAGTGTTCCACAAGACTCCG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TTTGGATGTAGTGTTCCACAAGACTCCA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TTTGGATGTAGTGTTCCACAAGACTCCGTCTGCAGCACCAATCTTCGCCATT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.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AGTATGACAAGACTGCAGCTCACAGTGCAGCTGCCACATTGACAGTAAAGA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CGACCTGTCTTTGAGATGAGTGCAGTGACCGAACCCGAGGAAC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GACCTGTCTTTGAGATGAGTGCAGTGACCGAACCCGAGGAAC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5_ALL      GCGACCTGTCTTTGAGATGAGTGCAGTGACCGAACCCGAGGAAC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GACCTGTCTTTGAGATGAGTGCAGTGACCGAACCCGAGGAAG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GACCTGTCTTTGAGATGAGTGCAGTGACCGAACCTGAGGAAG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CGACCTGTCTTTGAGATGAGTGCAGTGACCGAACCCGAGGAAC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GACCTGTCTTTGAGATGAGTGCAGTGACCGAACCCGAGGAACCAGCCACCTGCAAT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 ****** 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TCAGAATGAATGCTGTTGCTTATGCAGCAGCTTTTGGAAAGTACAACGTGT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TGTGCAGGCCCGCCTTCATTGAGGTGACCGCAATGCGACCTGGTGGAGCAAAGGA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CTGCCAAGCTTGGCCTCCGATA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CTGCCAAGCTTGGCCTCCGATA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CTGCCAAGCTTGGCCTCCGATA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CTGCCAAGCTTGGCCTCCGATA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CTGCCAAGCTTGGCCTCCGATACCCTGACGCTGCTGAAGCAGGCGTATATGTGA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CTGCCAAGCTTGGCCTCCGATA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CTGCCAAGCTTGGCCTCCGATTCCCTGACGCTGCTGAAGCAGGCGTATATGTGGCG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:*******************************.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GCAGAGCTGGAGAGAGTCGCGGTGTTGCTGTTGCTGCTGTGAAGCTGGCTTCACCC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------CTGGAGAGAGTCGCGGTGTTGCTGTTGCTGCTGTGAAGCTGGCTTCACCC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GCAGAGCTGGAGAGAGTCGCGGTGTTGCTGTTGCTGCTGTGAAGCTGGCTTCAC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------CTGGAGAGAGTCGCGGTGTTGCTGTTGCTGCTGTGAAGCTGGCTTCACCC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GCAGAGCTGGAGAGAGTCGCGGTGTTGCTGTTGCTGCTGTGAAGCTGGCTTCAC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GCAGAGCTGGAGAGAGTCGCGGTGTTGCTGTTGCTGCTGTGAAGCTGGCTTCACCC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------CTGGAGAGAGTCGCGGTGTTGCTGTTGCTGCTGTGAAGCTGGCTTCAC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      ***************************************************.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TGCTACAGTTCGAGGTGGCTCATGAACCAGAAGAAGCACACATTGTAATGAG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4_ALL      AATGCTACAGTTCGAGGTGGCTCATGAACCAGAAGAAGCACACATTGTAATGAG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TACTGAAAGTCGAGATGGCTTATGAGCCGCAAGAAGCAGAAGCAATAAGCATTGA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TGCTACAGTTCGAGGTGGCTCATGAACCAGAAGAAGCACACATTGTAATGAG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TACTGAAAGTCGAGATGGCTTATGAGCCGCAAGAAGCAGAAGCAATAAGCATTGA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TGCTACAGTTCGAGGTGGCTCATGAACCAGAAGAAGCACACATTGTAATGAG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TACTGAAAGTCGAGATGGCTTATGAGCCGCAAGAAGCAGAAGCAATAAGCATTGA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.*.**..*. *****.***** ****.**. ******** *.. :.***  * ****.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CAAGTACCCTCAGAAAAGTCGCCATGTCTCTCGAAACAGTTGCAATGGAGGC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CAAGTACCCTCAGAAAAGTCGCCATGTCTCTCGAAACAGTTGCAATGGAGGC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CTGAAGGATTTGAGAAGATTGCTGTATCATTCAAGTCTGTTGCAATGGAGTT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CAAGTACCCTCAGAAAAGTCGCCATGTCTCTCGAAACAGTTGCAATGGAGGC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CTGAAGGATTTGAGAAGATTGCTGTATCATTCAAGTCTGTTGCAATAGAGTT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CAAGTACCCTCAGAAAAGTCGCCATGTCTCTCGAAACAGTTGCAATGGAGGC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CTGAAGGATTTGAGAAGATTGCTGTATCATTCAAGTCTGTTGCAATGGAGTTCGT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:..:. . * ...**..* ** .*.**: **.*.:*:********.***  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TTCCTCAAGGAAGAAGCTGCTGCAAAGGGTGTCGAGTTCCCGTCATCTCACTTTGT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TTCCTCAAGGAAGAAGCTGCTGCAAAGGGTGTCGAGTTCCCGTCATCTCACTTTGT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TTCCTCAAGGAAGAGGCTGCTGCAAAGGGTGTTCAGTTCTCTTCATCTCAGTTA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TTCCTCAAGGAAGAAGCTGCTGCAAAGGGTGTCGAGTTCCCGTCATCTCACTTTGT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TTCCTCAAGGAAGAGGCTGCTGCAAAGGGTGTTCAGTTCTCTTCATCTCAGTTA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TTCCTCAAGGAAGAAGCTGCTGCAAAGGGTGTCGAGTTCCCGTCATCTCACTTTGT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TCCTCAAGGAAGAGGCTGCTGCAAAGGGTGTTCAGTTCTCTTCATCTCAGTTAG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*********.*****************  ***** * ******** **:****.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TAGTGGATGAGGCGAATGAGGAAATCAAAGCCATTTACCGAGATATCGTCTCAG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TAGTGGATGAGGCGAATGAGGAAATCAAAGCCATTTACCGAGATATCGTCTCAG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TTAATGGGAGTTGCTAAGGAGGAAATTGTAGAGATCTATCGAGATATTCTCTCCG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TAGTGGATGAGGCGAATGAGGAAATCAAAGCCATTTACCGAGATATCGTCTCAG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TAATGGGAGTTGCTAAGGAGGAAATTGTAGAGATCTATCGAGATATTCTCTCCG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TAGTGGATGAGGCGAATGAGGAAATCAAAGCCATTTACCGAGATATCGTCTCAGAG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TAATGGGAGTTGCTAAGGAGGAAATTGTAGAGATCTATCGAGATATTCTCTCCG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 **.***.:*: ** ** ******** .:**. ** ** ********  ****.***.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GAATCCTTGACACTGAGTTGATTGCTGATATCTTGGAAAGCCCTACGGTGTCCT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GAATCCTTGACACTGAGTTGATTGCTGATATCTTGGAAAGCCCTACGGTGTCCT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GAATTTTTCATACCGAAATCCTTGCTAATATTCTGGAAAGTCCTGTGGTATCCG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GAATCCTTGACACTGAGTTGATTGCTGATATCTTGGAAAGCCCTACGGTGTCCT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GAATTTTTCATACCGAAATCCTTGCTAATATTCTGGAAAGTCCTGTGGTATCCG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GAATCCTTGACACTGAGTTGATTGCTGATATCTTGGAAAGCCCTACGGTGTCCT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GAATTTTTCATACCGAAATCCTTGCTAATATTCTGGAAAGTCCTGTGGTATCCGTC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***  ** * ** **.:* .*****.****  ******* ***. ***.*** **.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1_ALL      GTCGCGTGTCTACCTTGGAGTATGGTCACAGATTGCTCGCCTTCAACATCACTTTT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TCGCGTGTCTACCTTGGAGTATGGTCACAGATTGCTCGCCTTCAACATCACTTTT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TCACGAGTCTACTTCGGTGTGCGGTCGGAAATTGTTCGCCTTCAACACCAGCTTTC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TCGCGTGTCTACCTTGGAGTATGGTCACAGATTGCTCGCCTTCAACATCACTTTT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TCACGAGTCTACTTCGGTGTGCGGTCGGAAATTGTTCGCCTTCAACACCAGCTTTC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TCGCGTGTCTACCTTGGAGTATGGTCACAGATTGCTCGCCTTCAACATCACTTTT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CACGAGTCTACTTCGGTGTGCGGTCGGAAATTGTTCGCCTTCAACACCAGCTTTC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*.**:****** * **:**. ****. *.**** ************ **  ****..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GGGCGGTTGAAATGATCCAGCAATGGCAGGAACAACTAACAGACGTTTCTGAAA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GGGCGGTTGAAATGATCCAGCAATGGCAGGAACAACTAACAGACGTTTCTGAAA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CCCTCATCCAGGCGATAGAAGGAGGCCAGGAGGAATTAGCAATCGTTTATGAAA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GGGCGGTTGAAATGATCCAGCAATGGCAGGAACAACTAACAGACGTTTCTGAAA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CCCTCATCCAGGCGATAGAAGGAGGCCAAGAGGAATTAGCAATCGTTTATGAAA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GGGCGGTTGAAATGATCCAGCAATGGCAGGAACAACTAACAGACGTTTCTGAAATC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CCCTCATCCAGGCGATAGAAGGAGGCCAGGAGGAATTAGCAATCGTTTATGAAATC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.*     .*  *.. ***. *. .* * **.**. ** **.**.:*****.******* 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TCGAAGCTGTTATGGAGATAGTGCAACTCTTGGAAGCCGGAGAAGTACCT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TCGAAGCTGTTATGGAGATAGTGCAACTCTTGGAAGCCGGAGAAGTACCT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TGGAAGTTGTGATGACGGCAGCACGCATGGCAGAAACTGGAGAAGTCCCTGTGG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ATCGAAGCTGTTATGGAGATAGTGCAACTCTTGGAAGCCGGAGAAGTACCT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TGGAAGTTGTGATGACGGCAGCACGCATGGCAGAAACTGGAGAAGTCCCTGTGG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ATCGAAGCTGTTATGGAGATAGTGCAACTCTTGGAAGCCGGAGAAGTACCTGAAA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TGGAAGTTGTGATGACGGCAGCACGCATGGCAGAAACTGGAGAAGTCCCTGTGGC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:** **** *** ***..*. ** .*...*   .***.* ********.****:..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GTGTAATTCTGGAAAAAATTGAGAACACTGAGGTGTTCAGGATTGTA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GTGTAATTCTGGAAAAAATTGAGAACACTGAGGTGTTCAGGATTGTA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TTGAGGCACTTGAGGAAATCAAAGCCAGCAAAGCTTTCAGGGTTGTG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GTGTAATTCTGGAAAAAATTGAGAACACTGAGGTGTTCAGGATTGTA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TTGAGGCACTTGAGGAAATCAAAGCCAGCAAAGCTTTCAGGGTTGTG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GTGTAATTCTGGAAAAAATTGAGAACACTGAGGTGTTCAGGATTGTA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TTGAGGCACTTGAGGAAATCAAAGCCAGCAAAGCTTTCAGGGTTGTGAAGAGA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 **:.. :** **..**** .*...**  .*.*  ******.****.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ACGCAGTGTTGGCAGAGTATCCTGAGGAGTATGAGGCCGTCAAGCACATCCTCAC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ACGCAGTGTTGGCAGAGTATCCTGAGGAGTATGAGGCCGTCAAGCACATCCTCAC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ATGTCATTTTGAGAGAATATCCGGAGGAGTATGAAGCTGTCAAGCACATCTTT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ACGCAGTGTTGGCAGAGTATCCTGAGGAGTATGAGGCCGTCAAGCACATCCTCAC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ATGTCATTTTGAGAGAATATCCGGAGGAGTATGAAGCTGTCAAGCACATCTTT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ACGCAGTGTTGGCAGAGTATCCTGAGGAGTATGAGGCCGTCAAGCACATCCTCACCA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ATGTCATTTTGAGAGAATATCCGGAGGAGTATGAAGCTGTCAAGCACATCTTTGG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.* * ..* ***. ***.***** ***********.** ************ * . **.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TGACGGCCACTCTCAAGCACGATGCTGATATTGTGTACAAGAGGATCATGGAG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TGACGGCCACTCTCAAGCACGATGCTGATATTGTGTACAAGAGGATCATGGAG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GTGGTGGCAATTCTCAAGCGAGATGTTGGCATTGTTCGTGAGTGGCTCATGGAGAT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TGACGGCCACTCTCAAGCACGATGCTGATATTGTGTACAAGAGGATCATGGAG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GTGGTGGCAATTCTCAAGCGAGATGTTGGCATTGTTCGTGAGTGGCTCATGGAGAT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TGACGGCCACTCTCAAGCACGATGCTGATATTGTGTACAAGAGGATCATGGAGACA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GTGGTGGCAATTCTCAAGCGAGATGTTGGCATTGTTCGTGAGTGGCTCATGGAGATT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***. ***.* ********..**** **. *****  . .**:**.********* :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CTGTTCAAAGGATCTTTGCCTATGTTATGCAGTACATCAACTCGGAGCGCGTG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CTGTTCAAAGGATCTTTGCCTATGTTATGCAGTACATCAACTCGGAGCGCGTG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CTGTTCAGAGAGTCATCGACTACACCATGTATCACTTCCATTCGGAACGAGC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CTGTTCAAAGGATCTTTGCCTATGTTATGCAGTACATCAACTCGGAGCGCGTG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CTGTTCAGAGAGTCATCGACTACACCATGTATCACTTCCATTCGGAACGAGC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CTGTTCAAAGGATCTTTGCCTATGTTATGCAGTACATCAACTCGGAGCGCGTG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CTGTTCAGAGAGTCATCGACTACACCATGTATCACTTCCATTCGGAACGAGC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.**..**:* *.*** .  *** *  **:**.* *****.**.* .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AGGAAGCAGGAAGTGTTGCCAGCCTCATTCTCAAAGAATTTCTTTTCGTTTCAAT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AGGAAGCAGGAAGTGTTGCCAGCCTCATTCTCAAAGAATTTCTTTTCGTTTCAAT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AGAAGCAGAAAAGGTCGTTCGCCTCATTCTCGACGAACTTCTCTTCGTTTCAA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AGGAAGCAGGAAGTGTTGCCAGCCTCATTCTCAAAGAATTTCTTTTCGTTTCAAT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AGAAGCAGAAAAGGTCGTTCGCCTCATTCTCGACGAACTTCTCTTCGTTTCAA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AGGAAGCAGGAAGTGTTGCCAGCCTCATTCTCAAAGAATTTCTTTTCGTTTCAAT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AGAAGCAGAAAAGGTCGTTCGCCTCATTCTCGACGAACTTCTCTTCGTTTCAATG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..*******.**. ** *  .***********.*.*** **** *********** 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AGCGAAGGCAACGGCATTGCAGTCCGAATTCCCCTCCACCGACCCTTGTATTCACT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AGCGAAGGCAACGGCATTGCAGTCCGAATTCCCCTCCACCGACCCTTGTATTCACT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AGCGAAGGCAACGGCGTTGCAGTCCGAATTCCCCTCCACCGACCCTTGTATTCACT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AGCGAAGGCAACGGCATTGCAGTCCGAATTCCCCTCCACCGACCCTTGTATTCACT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AGCGAAGGCAACGGCGTTGCAGTCCGAATTCCCCTCCACCGACCCTTTTATTCACT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AGCGAAGGCAACGGCATTGCAGTCCGAATTCCCCTCCACCGACCCTTGTATTCACTG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GCGAAGGCAACGGCGTTGCAGTCCGAATTCCCCTCCACCGACCCTTTTATTCACT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.******************************* *****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CAAGTGGCACAAGAAGCAGTGCCCAA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CAAGTGGCACAAGAAGCAGTGCCCAA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CAAGTGGCACAAGAAGCAGTGCCCAA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CAAGTGGCACAAGAAGCAGTGCCCAA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CAAGTGGCACAAGAAGCAGTGCCCAG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CAAGTGGCACAAGAAGCAGTGCCCAACCCTGTCACAATGCTCGAGAACCTGATATT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CAAGTGGCACAAGAAGCAGTGCCCAGCCCTGTCACAATGCTCGAGAACCTGATATTT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 xml:space="preserve">                        **************************.********************************.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ACCTTGAATACATTCCCATCCCTGTGAGCGACGCAATCTGGGCCTACTACAACTTC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CACGCTACATCACGGACGCGCTGN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CACGCTACATCACGGACGCGCTGCCGCCCTACCCACGAACAGCCATGGTGGTTGG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 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CTGAGATCCTCAGCTTCAGCGGCCTTGTTGTGCGAGCACCTCGCTCGCCCTGCAAG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TCCTGGCTGCTCACGGCTCCCACCGCCTCATCATGTCCCACCCGCAAGCCTCAGCCC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2_ALL      GGCACAGCTTGAGCTCAAGACACCAGCAGCCACCGTGATCATCAAGCCTGACTTTGAA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CTGGTTAATGGCCAAGCCCTCN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CTGGTTAATGGCCAAGCCCTCGGGGGATCCCAGCAAACCATCGGAAACGTTAGGAT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.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ACACAGCCAAGCACATTGAGGTGGGATGTCCCCTGATGAGGGTGATCGTTGCCAAG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GCGAGN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GCGAGGCCGTAGCTGTTGAGGCTTCAGGCTGGATCTTTGGACGCGTAGCAGGGCTAC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.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GGCCCCAACACTGGAGAAATTGCCAATGACCGTCTCATGCCCAGCGGTGCAGCAGCC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33.CONTIG3          CAACCCCCGCGATTTGGTAGCTGCTTGGCAGGAGGAG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ACCCCCGCGATTTGGTAGCTGCTTGGCAGGAGGACCCGCAGTGCTCCACCCCTGAG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 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CCTCATGCTGAGACCACAGTAGGTCGCCTGGTTCAGTGTGAAGCGTTG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CCTCATGCTGAGACCACAGTAGGTCGCCTGGTTCAGTGTGAAGCGTTG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CCTCATGCTGAGACCACAGTAGGTCGCCTGGTTCAGTGTGAAGCATTA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CCTCATGCTGAGACCACAGTAGGTCGCCTGGTTCAGTGTGAAGCGTTG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CCTCATGCTGAGACCACAGTAGGTCGCCTGGTTCAGTGTGAAGCGTTG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CCTCATGCTGAGACCACAGTAGGTCGCCTGGTTCAGTGTGAAGCGTTG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CCTCATGCTGAGACCACAGTAGGTCGCCTGGTTCAGTGTGAAGCATTATTGGGGATTC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.**.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TCCAGG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TCCAGG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TCAAGT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TCCAGG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TCCAGG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TCCAGG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CAAGTTGTAACCCAGTGGTTCACCCACAGCCATTCATCAGCATGTGTCACACTGCC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.** ***************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AGGCTTGCGATGCCGCCCAA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AGGCTTGCGATGCCGCCCAT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CAAGGCTTGCGATGCCGCCCAA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CAAGGCTTGCGATGCCGCCCAT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CAAGGCTTGCGATGCCGCCCAT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CAAGGCTTGCGATGCCGCCCAT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AAGGCTTGCGATGCCGCCCAAGCTTACAGAACCATTTGCTCTCTGAGAGGAGT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:********************************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AGTTTTCCCTATGGCGTGCTAACAACACCTGTTGACATGTTAACATAGACATTA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TTTTCCCTATGGCGTGCTAACAACACCTGTTGACATGTTAACATAGACCTAGAATGT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**************************************.*:.****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CGACTCATTCAGATTTTGGATATGGCTATAG---ATAACTGTATTTTTGTTACG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GACGACTCATTCAGATTTTGGATATGGCTATAGGTATTAACTGTATTTTTGTTACGTA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GACGACTCATTCGGATTTTGGATATGGCTATAGGTATTAACTGTATTTTTGTTACGTA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GACGACTCATTCAGATTTTGGATATGGCTATAGGTATTAACTGTATTTTTGTTACG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AY321153.2              GACGACTCATTCAGATTTTGGATATGGCTATAGGTATTAACTGTATTTTTGTTACGTA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GACGACTCATTCAGATTTTGGATATGGCTATAGGTATTAACTGTATTTTTGTTACGTA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CGACTCATTCAGATTTTGGATATGGCTATAG---ATAACTGTATTTTTGTTACGTG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****.********************   :********************.**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GCATCATAAAATG--TACAAAAAAAAATCCTCAATAAAATTGCAAC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GCATCATAAAATG--TACAAAAAAAAATCCTCAATAAAATTGCAAC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GCATCATAAAATG--TACAAAAAAAAATCCTCAATAAAATTGCAAC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TGCATCAT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GCATCATAAAATG--TACAAAAAAAAATCCTCAATAAAATTGCAAC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TGCATCATAAAATGTACAAAAAAAAAAATCCTCAATAAAATTGCAAC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CATCATAAAAAAAAAAAAAAAAAAAATCCAAGTACTATTATTTACGAGAAGACAGAA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********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CTTGGAAAGCCTCGCAAGTCCATTAATATCTCTCAGAAACCGTATGAATCCAGGA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CAA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AAACTCAAATTCTGCATTATGCAATTTTGATCTTTTTGGATGATAAATTCTTCAC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ACATTTCTGTTTTGTATTCCATTTGCATATCTG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TACATTTCTGTTTTGTATTCCATTTGCATATCTG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TACAAAA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TAAAAAAAAAAAAAAAAAAAAAAAAAAAAA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AAAAACTGTCTTGGATCTCATATGTCATACTGGCGGCAGTGAGATCGTCACATCAG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GGGAGTATTCATTCCGTAATGATTCATTTCCAAAGAATGATAAGTCATTTGTAATG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ATTTAAAACAAGATGTTAGAATAGTTAATTATGCTAAATTCACATTATATTAGGCTG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TTTCTATATCTTTTTAAGTATCTAATTCCGGAAACCATAACGAGAAAATA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TTTCTATATCTTTTTAAGTATCTAATTCCG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CATGTTTTATATATAAATTAATGCATCGTATTCATCTTCATTAAAACATACTCATTT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GATTACGATGTTGCAGAAATAAGAACATAGATTTATTTGCAGTTGGCAGTATGATAT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GTACAGTTTATATAGACCTCAACTGCCATTGTCATTGTCATCATCATTGCTATTCTCGG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TTAGAATACAGAAGGCAACTGATTAAACAAAACAAGTATGACATAAAGATATAAACT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GAAACCA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ACTTTGTATTAATTAGCTTAATAAAGTATGGATGATTTTTTCTTCCGTTCAACATTT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CAGTTCTTGTAAAATTTCCCCTTTGGCGTGCTAACAACACCTGTTG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CAGTTCTTGTAAAATTTCCCCTT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CTTTTATTCATCACTTTAAGTAATGAATGGAAGCCTATTTATATTTGTATATATTATAG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GATTAAATATTTTTAATAAAAGTGTACCTCACTTATCTCTCTCTCCTTTGAATTAGAT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CATACCCTCTGAAACGTCCCCATGACTTCACCAGAAAAGTAACTTTTTTATGAGAATC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TGAATGTTACAATTACTGTCCTTTTCCTCTGATGATTTTTGGTCGTTCTGTTTTGGTGT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TGGCTTCGTTCACCCTTTCAGTATTTAATTATTTATTTTTTCTTGCATTTTCATTTATC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lastRenderedPageBreak/>
        <w:t>CL2883.CONTIG4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TTTTTTCATTATTTCCTTTTATGTGTTGTTTTTTTCCCTTTCAATAAAAACATCTCCAA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1_ALL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4_ALL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5_ALL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XM_027379601      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AY321153.2        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33.CONTIG3          -------------------------------------------------</w:t>
      </w:r>
    </w:p>
    <w:p w:rsidR="00AB5D10" w:rsidRPr="00AB5D10" w:rsidRDefault="00AB5D10" w:rsidP="00AB5D10">
      <w:pPr>
        <w:pStyle w:val="HTML0"/>
        <w:tabs>
          <w:tab w:val="clear" w:pos="8244"/>
        </w:tabs>
        <w:ind w:leftChars="-472" w:left="-991" w:rightChars="-297" w:right="-624"/>
        <w:rPr>
          <w:rFonts w:ascii="Courier New" w:hAnsi="Courier New" w:cs="Courier New"/>
          <w:sz w:val="16"/>
          <w:szCs w:val="16"/>
        </w:rPr>
      </w:pPr>
      <w:r w:rsidRPr="00AB5D10">
        <w:rPr>
          <w:rFonts w:ascii="Courier New" w:hAnsi="Courier New" w:cs="Courier New"/>
          <w:sz w:val="16"/>
          <w:szCs w:val="16"/>
        </w:rPr>
        <w:t>CL2883.CONTIG2_ALL      AAGTGTGGATATGAAGGTATATTACTGATAATTTACAAGTGCATTTGTG</w:t>
      </w: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5A1A9F" w:rsidRDefault="005A1A9F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 w:hint="eastAsia"/>
          <w:sz w:val="16"/>
          <w:szCs w:val="16"/>
        </w:rPr>
      </w:pPr>
      <w:r w:rsidRPr="005A1A9F">
        <w:rPr>
          <w:rFonts w:ascii="Courier New" w:eastAsiaTheme="majorEastAsia" w:hAnsi="Courier New" w:cs="Courier New" w:hint="eastAsia"/>
          <w:sz w:val="16"/>
          <w:szCs w:val="16"/>
        </w:rPr>
        <w:t>Supplementary Figure 1:</w:t>
      </w:r>
      <w:r>
        <w:rPr>
          <w:rFonts w:ascii="Courier New" w:eastAsiaTheme="majorEastAsia" w:hAnsi="Courier New" w:cs="Courier New" w:hint="eastAsia"/>
          <w:sz w:val="16"/>
          <w:szCs w:val="16"/>
        </w:rPr>
        <w:t xml:space="preserve">Nucleotide </w:t>
      </w:r>
      <w:r>
        <w:rPr>
          <w:rFonts w:ascii="Courier New" w:eastAsiaTheme="majorEastAsia" w:hAnsi="Courier New" w:cs="Courier New"/>
          <w:sz w:val="16"/>
          <w:szCs w:val="16"/>
        </w:rPr>
        <w:t>sequence</w:t>
      </w:r>
      <w:r>
        <w:rPr>
          <w:rFonts w:ascii="Courier New" w:eastAsiaTheme="majorEastAsia" w:hAnsi="Courier New" w:cs="Courier New" w:hint="eastAsia"/>
          <w:sz w:val="16"/>
          <w:szCs w:val="16"/>
        </w:rPr>
        <w:t xml:space="preserve"> information for the LvV11 gene obtained from different L. </w:t>
      </w:r>
      <w:proofErr w:type="spellStart"/>
      <w:r>
        <w:rPr>
          <w:rFonts w:ascii="Courier New" w:eastAsiaTheme="majorEastAsia" w:hAnsi="Courier New" w:cs="Courier New" w:hint="eastAsia"/>
          <w:sz w:val="16"/>
          <w:szCs w:val="16"/>
        </w:rPr>
        <w:t>vannamei</w:t>
      </w:r>
      <w:proofErr w:type="spellEnd"/>
      <w:r>
        <w:rPr>
          <w:rFonts w:ascii="Courier New" w:eastAsiaTheme="majorEastAsia" w:hAnsi="Courier New" w:cs="Courier New" w:hint="eastAsia"/>
          <w:sz w:val="16"/>
          <w:szCs w:val="16"/>
        </w:rPr>
        <w:t xml:space="preserve"> </w:t>
      </w:r>
      <w:proofErr w:type="spellStart"/>
      <w:r>
        <w:rPr>
          <w:rFonts w:ascii="Courier New" w:eastAsiaTheme="majorEastAsia" w:hAnsi="Courier New" w:cs="Courier New" w:hint="eastAsia"/>
          <w:sz w:val="16"/>
          <w:szCs w:val="16"/>
        </w:rPr>
        <w:t>transcriptomes</w:t>
      </w:r>
      <w:proofErr w:type="spellEnd"/>
      <w:r>
        <w:rPr>
          <w:rFonts w:ascii="Courier New" w:eastAsiaTheme="majorEastAsia" w:hAnsi="Courier New" w:cs="Courier New" w:hint="eastAsia"/>
          <w:sz w:val="16"/>
          <w:szCs w:val="16"/>
        </w:rPr>
        <w:t xml:space="preserve">.  </w:t>
      </w:r>
      <w:r w:rsidRPr="00AB5D10">
        <w:rPr>
          <w:rFonts w:ascii="Courier New" w:hAnsi="Courier New" w:cs="Courier New"/>
          <w:sz w:val="16"/>
          <w:szCs w:val="16"/>
        </w:rPr>
        <w:t>XM_027379601</w:t>
      </w:r>
      <w:r>
        <w:rPr>
          <w:rFonts w:ascii="Courier New" w:hAnsi="Courier New" w:cs="Courier New" w:hint="eastAsia"/>
          <w:sz w:val="16"/>
          <w:szCs w:val="16"/>
        </w:rPr>
        <w:t xml:space="preserve"> and </w:t>
      </w:r>
      <w:r w:rsidRPr="00AB5D10">
        <w:rPr>
          <w:rFonts w:ascii="Courier New" w:hAnsi="Courier New" w:cs="Courier New"/>
          <w:sz w:val="16"/>
          <w:szCs w:val="16"/>
        </w:rPr>
        <w:t>AY321153.2</w:t>
      </w:r>
      <w:r>
        <w:rPr>
          <w:rFonts w:ascii="Courier New" w:hAnsi="Courier New" w:cs="Courier New" w:hint="eastAsia"/>
          <w:sz w:val="16"/>
          <w:szCs w:val="16"/>
        </w:rPr>
        <w:t xml:space="preserve"> are</w:t>
      </w:r>
      <w:r>
        <w:rPr>
          <w:rFonts w:ascii="Courier New" w:eastAsiaTheme="majorEastAsia" w:hAnsi="Courier New" w:cs="Courier New" w:hint="eastAsia"/>
          <w:sz w:val="16"/>
          <w:szCs w:val="16"/>
        </w:rPr>
        <w:t xml:space="preserve"> the vitellogenin sequences of L. </w:t>
      </w:r>
      <w:proofErr w:type="spellStart"/>
      <w:r>
        <w:rPr>
          <w:rFonts w:ascii="Courier New" w:eastAsiaTheme="majorEastAsia" w:hAnsi="Courier New" w:cs="Courier New" w:hint="eastAsia"/>
          <w:sz w:val="16"/>
          <w:szCs w:val="16"/>
        </w:rPr>
        <w:t>vannamei</w:t>
      </w:r>
      <w:proofErr w:type="spellEnd"/>
      <w:r>
        <w:rPr>
          <w:rFonts w:ascii="Courier New" w:eastAsiaTheme="majorEastAsia" w:hAnsi="Courier New" w:cs="Courier New" w:hint="eastAsia"/>
          <w:sz w:val="16"/>
          <w:szCs w:val="16"/>
        </w:rPr>
        <w:t xml:space="preserve"> </w:t>
      </w:r>
      <w:proofErr w:type="spellStart"/>
      <w:r>
        <w:rPr>
          <w:rFonts w:ascii="Courier New" w:eastAsiaTheme="majorEastAsia" w:hAnsi="Courier New" w:cs="Courier New" w:hint="eastAsia"/>
          <w:sz w:val="16"/>
          <w:szCs w:val="16"/>
        </w:rPr>
        <w:t>retrived</w:t>
      </w:r>
      <w:proofErr w:type="spellEnd"/>
      <w:r>
        <w:rPr>
          <w:rFonts w:ascii="Courier New" w:eastAsiaTheme="majorEastAsia" w:hAnsi="Courier New" w:cs="Courier New" w:hint="eastAsia"/>
          <w:sz w:val="16"/>
          <w:szCs w:val="16"/>
        </w:rPr>
        <w:t xml:space="preserve"> from the </w:t>
      </w:r>
      <w:proofErr w:type="spellStart"/>
      <w:r>
        <w:rPr>
          <w:rFonts w:ascii="Courier New" w:eastAsiaTheme="majorEastAsia" w:hAnsi="Courier New" w:cs="Courier New" w:hint="eastAsia"/>
          <w:sz w:val="16"/>
          <w:szCs w:val="16"/>
        </w:rPr>
        <w:t>GenBank</w:t>
      </w:r>
      <w:proofErr w:type="spellEnd"/>
      <w:r>
        <w:rPr>
          <w:rFonts w:ascii="Courier New" w:eastAsiaTheme="majorEastAsia" w:hAnsi="Courier New" w:cs="Courier New" w:hint="eastAsia"/>
          <w:sz w:val="16"/>
          <w:szCs w:val="16"/>
        </w:rPr>
        <w:t xml:space="preserve"> database.  These </w:t>
      </w:r>
      <w:r>
        <w:rPr>
          <w:rFonts w:ascii="Courier New" w:eastAsiaTheme="majorEastAsia" w:hAnsi="Courier New" w:cs="Courier New"/>
          <w:sz w:val="16"/>
          <w:szCs w:val="16"/>
        </w:rPr>
        <w:t>sequences</w:t>
      </w:r>
      <w:r>
        <w:rPr>
          <w:rFonts w:ascii="Courier New" w:eastAsiaTheme="majorEastAsia" w:hAnsi="Courier New" w:cs="Courier New" w:hint="eastAsia"/>
          <w:sz w:val="16"/>
          <w:szCs w:val="16"/>
        </w:rPr>
        <w:t xml:space="preserve"> are analyzed by multiple sequence alignment as described in the Material and Methods section of the MS.</w:t>
      </w:r>
    </w:p>
    <w:p w:rsidR="005A1A9F" w:rsidRPr="00AB5D10" w:rsidRDefault="005A1A9F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p w:rsidR="00AB5D10" w:rsidRPr="00AB5D10" w:rsidRDefault="00AB5D10" w:rsidP="00AB5D10">
      <w:pPr>
        <w:pStyle w:val="a3"/>
        <w:ind w:leftChars="-472" w:left="-991" w:rightChars="-297" w:right="-624" w:firstLineChars="0" w:firstLine="0"/>
        <w:rPr>
          <w:rFonts w:ascii="Courier New" w:eastAsiaTheme="majorEastAsia" w:hAnsi="Courier New" w:cs="Courier New"/>
          <w:caps/>
          <w:sz w:val="16"/>
          <w:szCs w:val="16"/>
        </w:rPr>
      </w:pPr>
    </w:p>
    <w:sectPr w:rsidR="00AB5D10" w:rsidRPr="00AB5D10" w:rsidSect="00814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E37" w:rsidRDefault="00C36E37" w:rsidP="008F0E73">
      <w:r>
        <w:separator/>
      </w:r>
    </w:p>
  </w:endnote>
  <w:endnote w:type="continuationSeparator" w:id="0">
    <w:p w:rsidR="00C36E37" w:rsidRDefault="00C36E37" w:rsidP="008F0E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E37" w:rsidRDefault="00C36E37" w:rsidP="008F0E73">
      <w:r>
        <w:separator/>
      </w:r>
    </w:p>
  </w:footnote>
  <w:footnote w:type="continuationSeparator" w:id="0">
    <w:p w:rsidR="00C36E37" w:rsidRDefault="00C36E37" w:rsidP="008F0E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B342D4"/>
    <w:multiLevelType w:val="hybridMultilevel"/>
    <w:tmpl w:val="C9822D8A"/>
    <w:lvl w:ilvl="0" w:tplc="802C80B2">
      <w:start w:val="2"/>
      <w:numFmt w:val="bullet"/>
      <w:lvlText w:val=""/>
      <w:lvlJc w:val="left"/>
      <w:pPr>
        <w:ind w:left="360" w:hanging="360"/>
      </w:pPr>
      <w:rPr>
        <w:rFonts w:ascii="Wingdings" w:eastAsia="宋体" w:hAnsi="Wingdings" w:cs="宋体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314F"/>
    <w:rsid w:val="00011146"/>
    <w:rsid w:val="000C03D0"/>
    <w:rsid w:val="00255D8C"/>
    <w:rsid w:val="00277F20"/>
    <w:rsid w:val="00445392"/>
    <w:rsid w:val="005A1A9F"/>
    <w:rsid w:val="005C7070"/>
    <w:rsid w:val="006255DB"/>
    <w:rsid w:val="006E1AE4"/>
    <w:rsid w:val="00741055"/>
    <w:rsid w:val="007F26B2"/>
    <w:rsid w:val="00814AF0"/>
    <w:rsid w:val="0086751E"/>
    <w:rsid w:val="008B3DB0"/>
    <w:rsid w:val="008D5DCE"/>
    <w:rsid w:val="008F0E73"/>
    <w:rsid w:val="009B2DA3"/>
    <w:rsid w:val="00AB5D10"/>
    <w:rsid w:val="00B86FD6"/>
    <w:rsid w:val="00C36E37"/>
    <w:rsid w:val="00C4314F"/>
    <w:rsid w:val="00CB1348"/>
    <w:rsid w:val="00CD1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semiHidden/>
    <w:unhideWhenUsed/>
    <w:rsid w:val="00C4314F"/>
    <w:rPr>
      <w:rFonts w:ascii="宋体" w:eastAsia="宋体" w:hAnsi="宋体" w:cs="宋体"/>
      <w:sz w:val="24"/>
      <w:szCs w:val="24"/>
    </w:rPr>
  </w:style>
  <w:style w:type="paragraph" w:styleId="a3">
    <w:name w:val="List Paragraph"/>
    <w:basedOn w:val="a"/>
    <w:uiPriority w:val="34"/>
    <w:qFormat/>
    <w:rsid w:val="00C4314F"/>
    <w:pPr>
      <w:ind w:firstLineChars="200" w:firstLine="420"/>
    </w:pPr>
  </w:style>
  <w:style w:type="paragraph" w:styleId="HTML0">
    <w:name w:val="HTML Preformatted"/>
    <w:basedOn w:val="a"/>
    <w:link w:val="HTMLChar"/>
    <w:uiPriority w:val="99"/>
    <w:semiHidden/>
    <w:unhideWhenUsed/>
    <w:rsid w:val="00C431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semiHidden/>
    <w:rsid w:val="00C4314F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8F0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F0E7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F0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F0E7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B2D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2DA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B5D1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2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enome.jp/tools-bin/pushfile?200823083600qN8b1+clustalw.al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6</Pages>
  <Words>23597</Words>
  <Characters>134503</Characters>
  <Application>Microsoft Office Word</Application>
  <DocSecurity>0</DocSecurity>
  <Lines>1120</Lines>
  <Paragraphs>315</Paragraphs>
  <ScaleCrop>false</ScaleCrop>
  <Company/>
  <LinksUpToDate>false</LinksUpToDate>
  <CharactersWithSpaces>157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8-22T23:50:00Z</dcterms:created>
  <dcterms:modified xsi:type="dcterms:W3CDTF">2020-08-22T23:50:00Z</dcterms:modified>
</cp:coreProperties>
</file>